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AADD3" w14:textId="71A51B2B" w:rsidR="0046589F" w:rsidRDefault="0046589F" w:rsidP="0046589F">
      <w:pPr>
        <w:rPr>
          <w:rFonts w:ascii="Tahoma" w:hAnsi="Tahoma" w:cs="Tahoma"/>
          <w:sz w:val="16"/>
          <w:szCs w:val="16"/>
          <w:lang w:val="en-GB"/>
        </w:rPr>
      </w:pPr>
    </w:p>
    <w:p w14:paraId="23FE2324" w14:textId="2038FE71" w:rsidR="002B4E95" w:rsidRDefault="002B4E95" w:rsidP="0046589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3. Appendix. Regression table.</w:t>
      </w:r>
    </w:p>
    <w:p w14:paraId="3BBD4576" w14:textId="671E8805" w:rsidR="008D55A0" w:rsidRDefault="008D55A0" w:rsidP="0046589F">
      <w:pPr>
        <w:rPr>
          <w:rFonts w:ascii="Tahoma" w:hAnsi="Tahoma" w:cs="Tahoma"/>
          <w:sz w:val="16"/>
          <w:szCs w:val="16"/>
          <w:lang w:val="en-GB"/>
        </w:rPr>
      </w:pPr>
      <w:r w:rsidRPr="004A5F62">
        <w:rPr>
          <w:rFonts w:ascii="Times New Roman" w:hAnsi="Times New Roman" w:cs="Times New Roman"/>
          <w:bCs/>
          <w:sz w:val="20"/>
          <w:szCs w:val="20"/>
          <w:lang w:val="en-GB"/>
        </w:rPr>
        <w:t>R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egression models. </w:t>
      </w:r>
      <w:r w:rsidRPr="004A5F62">
        <w:rPr>
          <w:rFonts w:ascii="Times New Roman" w:hAnsi="Times New Roman" w:cs="Times New Roman"/>
          <w:bCs/>
          <w:sz w:val="20"/>
          <w:szCs w:val="20"/>
          <w:lang w:val="en-GB"/>
        </w:rPr>
        <w:t>Names of subscales are followed by indication of the main questionnaire to which they belong.  ECR-R = Experiences in Close Relationships -Revised. TDS= Touch Deprivation Scale. TBIO= Tactile Biography.  Ch/Ad Touch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: Childhood and Adolescence Touch Experience from Tactile Biography. *Country represents a dummy variable built as country majority (in %) vs other countries. Coefficient values are followed by bootstrapped 95% CI indicated between brackets.</w:t>
      </w:r>
    </w:p>
    <w:p w14:paraId="6610258C" w14:textId="79C70C86" w:rsidR="002B4E95" w:rsidRDefault="002B4E95" w:rsidP="0046589F">
      <w:pPr>
        <w:rPr>
          <w:rFonts w:ascii="Tahoma" w:hAnsi="Tahoma" w:cs="Tahoma"/>
          <w:sz w:val="16"/>
          <w:szCs w:val="16"/>
          <w:lang w:val="en-GB"/>
        </w:rPr>
      </w:pPr>
      <w:r>
        <w:rPr>
          <w:rFonts w:ascii="Tahoma" w:hAnsi="Tahoma" w:cs="Tahoma"/>
          <w:sz w:val="16"/>
          <w:szCs w:val="16"/>
          <w:lang w:val="en-GB"/>
        </w:rPr>
        <w:t>a.</w:t>
      </w:r>
    </w:p>
    <w:tbl>
      <w:tblPr>
        <w:tblStyle w:val="PlainTable2"/>
        <w:tblW w:w="15389" w:type="dxa"/>
        <w:tblLayout w:type="fixed"/>
        <w:tblLook w:val="0420" w:firstRow="1" w:lastRow="0" w:firstColumn="0" w:lastColumn="0" w:noHBand="0" w:noVBand="1"/>
      </w:tblPr>
      <w:tblGrid>
        <w:gridCol w:w="1005"/>
        <w:gridCol w:w="1682"/>
        <w:gridCol w:w="1141"/>
        <w:gridCol w:w="1052"/>
        <w:gridCol w:w="1050"/>
        <w:gridCol w:w="1051"/>
        <w:gridCol w:w="1184"/>
        <w:gridCol w:w="1056"/>
        <w:gridCol w:w="1056"/>
        <w:gridCol w:w="1054"/>
        <w:gridCol w:w="1228"/>
        <w:gridCol w:w="875"/>
        <w:gridCol w:w="1051"/>
        <w:gridCol w:w="904"/>
      </w:tblGrid>
      <w:tr w:rsidR="00EF1BD6" w14:paraId="73D099DB" w14:textId="77777777" w:rsidTr="00C67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tcW w:w="2687" w:type="dxa"/>
            <w:gridSpan w:val="2"/>
          </w:tcPr>
          <w:p w14:paraId="5CFDC04B" w14:textId="77777777" w:rsidR="00EF1BD6" w:rsidRPr="005C5DF7" w:rsidRDefault="00EF1BD6" w:rsidP="00EF1BD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Variable</w:t>
            </w:r>
          </w:p>
          <w:p w14:paraId="6AB6493D" w14:textId="649B3DB9" w:rsidR="00EF1BD6" w:rsidRPr="005C5DF7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92" w:type="dxa"/>
            <w:gridSpan w:val="4"/>
          </w:tcPr>
          <w:p w14:paraId="7569CAEB" w14:textId="77777777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sence of Touch </w:t>
            </w:r>
          </w:p>
          <w:p w14:paraId="6ACD5017" w14:textId="769A8783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bscale TDS)</w:t>
            </w:r>
          </w:p>
        </w:tc>
        <w:tc>
          <w:tcPr>
            <w:tcW w:w="4350" w:type="dxa"/>
            <w:gridSpan w:val="4"/>
          </w:tcPr>
          <w:p w14:paraId="1103672C" w14:textId="77777777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ng for Touch </w:t>
            </w:r>
          </w:p>
          <w:p w14:paraId="037F39A9" w14:textId="4A99BD21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bscale TDS)</w:t>
            </w:r>
          </w:p>
        </w:tc>
        <w:tc>
          <w:tcPr>
            <w:tcW w:w="4058" w:type="dxa"/>
            <w:gridSpan w:val="4"/>
          </w:tcPr>
          <w:p w14:paraId="06A7AF9A" w14:textId="77777777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Touch Experience</w:t>
            </w:r>
          </w:p>
          <w:p w14:paraId="7AD26098" w14:textId="6A084B0F" w:rsidR="00EF1BD6" w:rsidRPr="005C5DF7" w:rsidRDefault="00EF1BD6" w:rsidP="007D3F2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ubscale TBIO)</w:t>
            </w:r>
          </w:p>
        </w:tc>
      </w:tr>
      <w:tr w:rsidR="00EF1BD6" w14:paraId="2F5657C1" w14:textId="3691A219" w:rsidTr="00C6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2687" w:type="dxa"/>
            <w:gridSpan w:val="2"/>
          </w:tcPr>
          <w:p w14:paraId="069FB28E" w14:textId="77777777" w:rsidR="007D3F22" w:rsidRPr="00987328" w:rsidRDefault="007D3F22" w:rsidP="007D3F2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  <w:bookmarkStart w:id="0" w:name="_Hlk45042454"/>
          </w:p>
        </w:tc>
        <w:tc>
          <w:tcPr>
            <w:tcW w:w="1141" w:type="dxa"/>
          </w:tcPr>
          <w:p w14:paraId="3791A61D" w14:textId="7F22E7C9" w:rsidR="007D3F22" w:rsidRPr="00987328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1052" w:type="dxa"/>
          </w:tcPr>
          <w:p w14:paraId="699E66AC" w14:textId="77777777" w:rsidR="007D3F22" w:rsidRPr="00987328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987328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0" w:type="dxa"/>
          </w:tcPr>
          <w:p w14:paraId="7CD5C0E7" w14:textId="7922F550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en-GB"/>
              </w:rPr>
              <w:t>B</w:t>
            </w:r>
          </w:p>
        </w:tc>
        <w:tc>
          <w:tcPr>
            <w:tcW w:w="1051" w:type="dxa"/>
          </w:tcPr>
          <w:p w14:paraId="35E5BE94" w14:textId="5A95F852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p</w:t>
            </w:r>
          </w:p>
        </w:tc>
        <w:tc>
          <w:tcPr>
            <w:tcW w:w="1184" w:type="dxa"/>
          </w:tcPr>
          <w:p w14:paraId="1ECEA6F7" w14:textId="40425461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1056" w:type="dxa"/>
          </w:tcPr>
          <w:p w14:paraId="6E233907" w14:textId="414D39BA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6" w:type="dxa"/>
          </w:tcPr>
          <w:p w14:paraId="66AC05DE" w14:textId="321249CF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B</w:t>
            </w:r>
          </w:p>
        </w:tc>
        <w:tc>
          <w:tcPr>
            <w:tcW w:w="1054" w:type="dxa"/>
          </w:tcPr>
          <w:p w14:paraId="105B98D6" w14:textId="040E424E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p</w:t>
            </w:r>
          </w:p>
        </w:tc>
        <w:tc>
          <w:tcPr>
            <w:tcW w:w="1228" w:type="dxa"/>
          </w:tcPr>
          <w:p w14:paraId="79CB2D40" w14:textId="1D510CFE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875" w:type="dxa"/>
          </w:tcPr>
          <w:p w14:paraId="0293DBDA" w14:textId="0B7CA528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1" w:type="dxa"/>
          </w:tcPr>
          <w:p w14:paraId="7D65E760" w14:textId="79710F11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B</w:t>
            </w:r>
          </w:p>
        </w:tc>
        <w:tc>
          <w:tcPr>
            <w:tcW w:w="904" w:type="dxa"/>
          </w:tcPr>
          <w:p w14:paraId="0C045B3F" w14:textId="58BE432C" w:rsidR="007D3F22" w:rsidRPr="00F66845" w:rsidRDefault="007D3F22" w:rsidP="007D3F2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F66845">
              <w:rPr>
                <w:rFonts w:ascii="Tahoma" w:hAnsi="Tahoma" w:cs="Tahoma"/>
                <w:sz w:val="16"/>
                <w:szCs w:val="16"/>
                <w:lang w:val="nl-NL"/>
              </w:rPr>
              <w:t>p</w:t>
            </w:r>
          </w:p>
        </w:tc>
      </w:tr>
      <w:bookmarkEnd w:id="0"/>
      <w:tr w:rsidR="00EF1BD6" w14:paraId="1277E232" w14:textId="1E2D4247" w:rsidTr="00C67DB8">
        <w:trPr>
          <w:trHeight w:val="279"/>
        </w:trPr>
        <w:tc>
          <w:tcPr>
            <w:tcW w:w="1005" w:type="dxa"/>
            <w:vMerge w:val="restart"/>
          </w:tcPr>
          <w:p w14:paraId="1E714814" w14:textId="77777777" w:rsidR="00EF1BD6" w:rsidRPr="005C5DF7" w:rsidRDefault="00EF1BD6" w:rsidP="00EF1B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1</w:t>
            </w:r>
          </w:p>
          <w:p w14:paraId="7AE6ED3F" w14:textId="567943BC" w:rsidR="00EF1BD6" w:rsidRPr="005C5DF7" w:rsidRDefault="003D46E9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82" w:type="dxa"/>
          </w:tcPr>
          <w:p w14:paraId="08287CC1" w14:textId="77777777" w:rsidR="00EF1BD6" w:rsidRPr="005C5DF7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141" w:type="dxa"/>
          </w:tcPr>
          <w:p w14:paraId="1446BD20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68</w:t>
            </w:r>
          </w:p>
          <w:p w14:paraId="78D23343" w14:textId="15A8467C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2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1.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08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1052" w:type="dxa"/>
          </w:tcPr>
          <w:p w14:paraId="33058BD9" w14:textId="59CD7654" w:rsidR="00EF1BD6" w:rsidRPr="00525416" w:rsidRDefault="005C5DF7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</w:t>
            </w:r>
            <w:r w:rsidR="00EF1BD6" w:rsidRPr="00525416">
              <w:rPr>
                <w:rFonts w:ascii="Tahoma" w:hAnsi="Tahoma" w:cs="Tahoma"/>
                <w:sz w:val="16"/>
                <w:szCs w:val="16"/>
              </w:rPr>
              <w:t>.</w:t>
            </w:r>
            <w:r w:rsidR="00F66845" w:rsidRPr="00525416">
              <w:rPr>
                <w:rFonts w:ascii="Tahoma" w:hAnsi="Tahoma" w:cs="Tahoma"/>
                <w:sz w:val="16"/>
                <w:szCs w:val="16"/>
              </w:rPr>
              <w:t>22</w:t>
            </w:r>
          </w:p>
        </w:tc>
        <w:tc>
          <w:tcPr>
            <w:tcW w:w="1050" w:type="dxa"/>
          </w:tcPr>
          <w:p w14:paraId="76D2DD12" w14:textId="27993940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1" w:type="dxa"/>
          </w:tcPr>
          <w:p w14:paraId="56A771FC" w14:textId="2B24BD3F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4</w:t>
            </w:r>
          </w:p>
        </w:tc>
        <w:tc>
          <w:tcPr>
            <w:tcW w:w="1184" w:type="dxa"/>
          </w:tcPr>
          <w:p w14:paraId="728F95F7" w14:textId="77777777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1.12</w:t>
            </w:r>
          </w:p>
          <w:p w14:paraId="791F4849" w14:textId="60A057DD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6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1.</w:t>
            </w:r>
            <w:r w:rsidR="00F66845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56" w:type="dxa"/>
          </w:tcPr>
          <w:p w14:paraId="0319B88E" w14:textId="686757DA" w:rsidR="00EF1BD6" w:rsidRPr="00525416" w:rsidRDefault="005C5DF7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="00EF1BD6" w:rsidRPr="00525416">
              <w:rPr>
                <w:rFonts w:ascii="Tahoma" w:hAnsi="Tahoma" w:cs="Tahoma"/>
                <w:sz w:val="16"/>
                <w:szCs w:val="16"/>
                <w:lang w:val="en-GB"/>
              </w:rPr>
              <w:t>.2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</w:p>
        </w:tc>
        <w:tc>
          <w:tcPr>
            <w:tcW w:w="1056" w:type="dxa"/>
          </w:tcPr>
          <w:p w14:paraId="2C09B517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4" w:type="dxa"/>
          </w:tcPr>
          <w:p w14:paraId="7EF57C4C" w14:textId="20CABC7E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0</w:t>
            </w:r>
          </w:p>
        </w:tc>
        <w:tc>
          <w:tcPr>
            <w:tcW w:w="1228" w:type="dxa"/>
          </w:tcPr>
          <w:p w14:paraId="27A246CA" w14:textId="2502FECB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5.4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2</w:t>
            </w:r>
          </w:p>
          <w:p w14:paraId="0B8D7D30" w14:textId="2D5E7440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5.</w:t>
            </w:r>
            <w:r w:rsidR="00CD3F89" w:rsidRPr="00525416">
              <w:rPr>
                <w:rFonts w:ascii="Tahoma" w:hAnsi="Tahoma" w:cs="Tahoma"/>
                <w:sz w:val="16"/>
                <w:szCs w:val="16"/>
                <w:lang w:val="nl-NL"/>
              </w:rPr>
              <w:t>1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5.7</w:t>
            </w:r>
            <w:r w:rsidR="00CD3F89" w:rsidRPr="00525416">
              <w:rPr>
                <w:rFonts w:ascii="Tahoma" w:hAnsi="Tahoma" w:cs="Tahoma"/>
                <w:sz w:val="16"/>
                <w:szCs w:val="16"/>
                <w:lang w:val="nl-NL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4E084718" w14:textId="38F9FB7B" w:rsidR="00EF1BD6" w:rsidRPr="00525416" w:rsidRDefault="005C5DF7" w:rsidP="00EF1BD6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</w:t>
            </w:r>
            <w:r w:rsidR="00EF1BD6" w:rsidRPr="00525416">
              <w:rPr>
                <w:rFonts w:ascii="Tahoma" w:hAnsi="Tahoma" w:cs="Tahoma"/>
                <w:sz w:val="16"/>
                <w:szCs w:val="16"/>
              </w:rPr>
              <w:t>.1</w:t>
            </w:r>
            <w:r w:rsidR="00CD3F89" w:rsidRPr="00525416">
              <w:rPr>
                <w:rFonts w:ascii="Tahoma" w:hAnsi="Tahoma" w:cs="Tahoma"/>
                <w:sz w:val="16"/>
                <w:szCs w:val="16"/>
                <w:lang w:val="nl-NL"/>
              </w:rPr>
              <w:t>6</w:t>
            </w:r>
          </w:p>
        </w:tc>
        <w:tc>
          <w:tcPr>
            <w:tcW w:w="1051" w:type="dxa"/>
          </w:tcPr>
          <w:p w14:paraId="2E9C4773" w14:textId="35928A9F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904" w:type="dxa"/>
          </w:tcPr>
          <w:p w14:paraId="49544EB9" w14:textId="6D69647D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</w:tr>
      <w:tr w:rsidR="00AF0D00" w14:paraId="2BBF9F86" w14:textId="425CDA23" w:rsidTr="00C6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005" w:type="dxa"/>
            <w:vMerge/>
          </w:tcPr>
          <w:p w14:paraId="1C2D45F3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0FE12E15" w14:textId="7D2839ED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R Avoidance</w:t>
            </w:r>
          </w:p>
        </w:tc>
        <w:tc>
          <w:tcPr>
            <w:tcW w:w="1141" w:type="dxa"/>
          </w:tcPr>
          <w:p w14:paraId="4CB194F3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32</w:t>
            </w:r>
          </w:p>
          <w:p w14:paraId="53AC0664" w14:textId="0EB74E2E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19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.4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1052" w:type="dxa"/>
          </w:tcPr>
          <w:p w14:paraId="097E1B8C" w14:textId="46EBA95F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6</w:t>
            </w:r>
          </w:p>
        </w:tc>
        <w:tc>
          <w:tcPr>
            <w:tcW w:w="1050" w:type="dxa"/>
          </w:tcPr>
          <w:p w14:paraId="45F38EF1" w14:textId="4CBC8B12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37</w:t>
            </w:r>
          </w:p>
        </w:tc>
        <w:tc>
          <w:tcPr>
            <w:tcW w:w="1051" w:type="dxa"/>
          </w:tcPr>
          <w:p w14:paraId="78D39110" w14:textId="6BDAD732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  <w:tc>
          <w:tcPr>
            <w:tcW w:w="1184" w:type="dxa"/>
          </w:tcPr>
          <w:p w14:paraId="2926713D" w14:textId="77777777" w:rsidR="00AF0D00" w:rsidRPr="00525416" w:rsidRDefault="00AF0D00" w:rsidP="00AF0D0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2</w:t>
            </w:r>
          </w:p>
          <w:p w14:paraId="6649EFF5" w14:textId="4221E48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 .12, .1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56" w:type="dxa"/>
          </w:tcPr>
          <w:p w14:paraId="3805E3B8" w14:textId="7965C32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056" w:type="dxa"/>
          </w:tcPr>
          <w:p w14:paraId="23B91226" w14:textId="78326271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2</w:t>
            </w:r>
          </w:p>
        </w:tc>
        <w:tc>
          <w:tcPr>
            <w:tcW w:w="1054" w:type="dxa"/>
          </w:tcPr>
          <w:p w14:paraId="7F7A8219" w14:textId="0066680A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79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</w:tcPr>
          <w:p w14:paraId="5E814A73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-.37</w:t>
            </w:r>
          </w:p>
          <w:p w14:paraId="5CF30EB8" w14:textId="2C51D5F8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-.4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-.2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7)</w:t>
            </w:r>
          </w:p>
        </w:tc>
        <w:tc>
          <w:tcPr>
            <w:tcW w:w="875" w:type="dxa"/>
          </w:tcPr>
          <w:p w14:paraId="73888228" w14:textId="630FB748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5</w:t>
            </w:r>
          </w:p>
        </w:tc>
        <w:tc>
          <w:tcPr>
            <w:tcW w:w="1051" w:type="dxa"/>
          </w:tcPr>
          <w:p w14:paraId="56F62626" w14:textId="5AA30F32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44</w:t>
            </w:r>
          </w:p>
        </w:tc>
        <w:tc>
          <w:tcPr>
            <w:tcW w:w="904" w:type="dxa"/>
          </w:tcPr>
          <w:p w14:paraId="7F293CC3" w14:textId="1A54EDBE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</w:tr>
      <w:tr w:rsidR="00AF0D00" w14:paraId="3EBDD13D" w14:textId="6C0D130D" w:rsidTr="00C67DB8">
        <w:trPr>
          <w:trHeight w:val="287"/>
        </w:trPr>
        <w:tc>
          <w:tcPr>
            <w:tcW w:w="1005" w:type="dxa"/>
            <w:vMerge/>
          </w:tcPr>
          <w:p w14:paraId="7157A7B3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4AC97DEE" w14:textId="6D75B759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</w:t>
            </w:r>
            <w:r w:rsidRPr="00003F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141" w:type="dxa"/>
          </w:tcPr>
          <w:p w14:paraId="2EF0EFB3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1</w:t>
            </w:r>
          </w:p>
          <w:p w14:paraId="6C287081" w14:textId="1259B49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03 , .1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9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1052" w:type="dxa"/>
          </w:tcPr>
          <w:p w14:paraId="6670F3D4" w14:textId="18CE8C5E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4</w:t>
            </w:r>
          </w:p>
        </w:tc>
        <w:tc>
          <w:tcPr>
            <w:tcW w:w="1050" w:type="dxa"/>
          </w:tcPr>
          <w:p w14:paraId="16470CAC" w14:textId="78300D06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6</w:t>
            </w:r>
          </w:p>
        </w:tc>
        <w:tc>
          <w:tcPr>
            <w:tcW w:w="1051" w:type="dxa"/>
          </w:tcPr>
          <w:p w14:paraId="75866E22" w14:textId="64A8F753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10</w:t>
            </w:r>
          </w:p>
        </w:tc>
        <w:tc>
          <w:tcPr>
            <w:tcW w:w="1184" w:type="dxa"/>
          </w:tcPr>
          <w:p w14:paraId="10DB299B" w14:textId="77777777" w:rsidR="00AF0D00" w:rsidRPr="00525416" w:rsidRDefault="00AF0D00" w:rsidP="00AF0D0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27</w:t>
            </w:r>
          </w:p>
          <w:p w14:paraId="113BA28B" w14:textId="777CE439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18, .3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56" w:type="dxa"/>
          </w:tcPr>
          <w:p w14:paraId="2759D12C" w14:textId="4FFD366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056" w:type="dxa"/>
          </w:tcPr>
          <w:p w14:paraId="4C84FEFA" w14:textId="107D01CB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36</w:t>
            </w:r>
          </w:p>
        </w:tc>
        <w:tc>
          <w:tcPr>
            <w:tcW w:w="1054" w:type="dxa"/>
          </w:tcPr>
          <w:p w14:paraId="7415D2D0" w14:textId="3A74218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228" w:type="dxa"/>
          </w:tcPr>
          <w:p w14:paraId="3FA0FF1B" w14:textId="2B9A6E2C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-.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5</w:t>
            </w:r>
          </w:p>
          <w:p w14:paraId="111A2F79" w14:textId="0AA8127E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-.1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2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.04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349BEEE1" w14:textId="6CF71F25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4</w:t>
            </w:r>
          </w:p>
        </w:tc>
        <w:tc>
          <w:tcPr>
            <w:tcW w:w="1051" w:type="dxa"/>
          </w:tcPr>
          <w:p w14:paraId="5D27F0DF" w14:textId="413CA44B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08</w:t>
            </w:r>
          </w:p>
        </w:tc>
        <w:tc>
          <w:tcPr>
            <w:tcW w:w="904" w:type="dxa"/>
          </w:tcPr>
          <w:p w14:paraId="4CA0D0A2" w14:textId="3649DEA1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2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</w:rPr>
              <w:t>8</w:t>
            </w:r>
          </w:p>
        </w:tc>
      </w:tr>
      <w:tr w:rsidR="00AF0D00" w14:paraId="3DA516B0" w14:textId="5070BAE1" w:rsidTr="00C6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005" w:type="dxa"/>
            <w:vMerge w:val="restart"/>
          </w:tcPr>
          <w:p w14:paraId="1310F831" w14:textId="77777777" w:rsidR="00AF0D00" w:rsidRPr="005C5DF7" w:rsidRDefault="00AF0D00" w:rsidP="00AF0D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2</w:t>
            </w:r>
          </w:p>
          <w:p w14:paraId="0D0E19EA" w14:textId="79F6E8F6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82" w:type="dxa"/>
          </w:tcPr>
          <w:p w14:paraId="7104DCA1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141" w:type="dxa"/>
          </w:tcPr>
          <w:p w14:paraId="6290F649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3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7</w:t>
            </w:r>
          </w:p>
          <w:p w14:paraId="6E453AA3" w14:textId="0932E000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-.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1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.84)</w:t>
            </w:r>
          </w:p>
        </w:tc>
        <w:tc>
          <w:tcPr>
            <w:tcW w:w="1052" w:type="dxa"/>
          </w:tcPr>
          <w:p w14:paraId="70E78389" w14:textId="42502CAC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2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4</w:t>
            </w:r>
          </w:p>
        </w:tc>
        <w:tc>
          <w:tcPr>
            <w:tcW w:w="1050" w:type="dxa"/>
          </w:tcPr>
          <w:p w14:paraId="7CAE1694" w14:textId="2C308AC1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051" w:type="dxa"/>
          </w:tcPr>
          <w:p w14:paraId="346C78EC" w14:textId="01FDE25F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25</w:t>
            </w:r>
          </w:p>
        </w:tc>
        <w:tc>
          <w:tcPr>
            <w:tcW w:w="1184" w:type="dxa"/>
          </w:tcPr>
          <w:p w14:paraId="6E63CC2C" w14:textId="4C60772C" w:rsidR="00AF0D00" w:rsidRPr="00525416" w:rsidRDefault="00AF0D00" w:rsidP="00AF0D0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902</w:t>
            </w:r>
          </w:p>
          <w:p w14:paraId="60379833" w14:textId="59BC76DC" w:rsidR="00AF0D00" w:rsidRPr="00525416" w:rsidRDefault="00AF0D00" w:rsidP="00AF0D00">
            <w:pPr>
              <w:ind w:hanging="186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2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1.50)</w:t>
            </w:r>
          </w:p>
        </w:tc>
        <w:tc>
          <w:tcPr>
            <w:tcW w:w="1056" w:type="dxa"/>
          </w:tcPr>
          <w:p w14:paraId="758470F6" w14:textId="401C783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0.30</w:t>
            </w:r>
          </w:p>
        </w:tc>
        <w:tc>
          <w:tcPr>
            <w:tcW w:w="1056" w:type="dxa"/>
          </w:tcPr>
          <w:p w14:paraId="3BA31308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4" w:type="dxa"/>
          </w:tcPr>
          <w:p w14:paraId="756AED0D" w14:textId="104E381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1228" w:type="dxa"/>
          </w:tcPr>
          <w:p w14:paraId="33311556" w14:textId="0445661C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5.2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5</w:t>
            </w:r>
          </w:p>
          <w:p w14:paraId="0DEF6F36" w14:textId="2F4DC244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4.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9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5.6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358A140E" w14:textId="5F72AE0C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20</w:t>
            </w:r>
          </w:p>
        </w:tc>
        <w:tc>
          <w:tcPr>
            <w:tcW w:w="1051" w:type="dxa"/>
          </w:tcPr>
          <w:p w14:paraId="0D3021B9" w14:textId="0F956095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904" w:type="dxa"/>
          </w:tcPr>
          <w:p w14:paraId="0FBE3663" w14:textId="40A6475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</w:tr>
      <w:tr w:rsidR="00AF0D00" w14:paraId="49F3CA2C" w14:textId="0F3935FB" w:rsidTr="00C67DB8">
        <w:trPr>
          <w:trHeight w:val="430"/>
        </w:trPr>
        <w:tc>
          <w:tcPr>
            <w:tcW w:w="1005" w:type="dxa"/>
            <w:vMerge/>
          </w:tcPr>
          <w:p w14:paraId="01643F93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7DE79183" w14:textId="642212CF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R Avoidance</w:t>
            </w:r>
          </w:p>
        </w:tc>
        <w:tc>
          <w:tcPr>
            <w:tcW w:w="1141" w:type="dxa"/>
          </w:tcPr>
          <w:p w14:paraId="37C647C0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30</w:t>
            </w:r>
          </w:p>
          <w:p w14:paraId="4CBB6B30" w14:textId="06116FF2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17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.4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2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1052" w:type="dxa"/>
          </w:tcPr>
          <w:p w14:paraId="4D0BF37E" w14:textId="25CF7240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6</w:t>
            </w:r>
          </w:p>
        </w:tc>
        <w:tc>
          <w:tcPr>
            <w:tcW w:w="1050" w:type="dxa"/>
          </w:tcPr>
          <w:p w14:paraId="5E89078E" w14:textId="172B2AD9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35</w:t>
            </w:r>
          </w:p>
        </w:tc>
        <w:tc>
          <w:tcPr>
            <w:tcW w:w="1051" w:type="dxa"/>
          </w:tcPr>
          <w:p w14:paraId="689EB711" w14:textId="03966C2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  <w:tc>
          <w:tcPr>
            <w:tcW w:w="1184" w:type="dxa"/>
          </w:tcPr>
          <w:p w14:paraId="28F69552" w14:textId="2968651A" w:rsidR="00AF0D00" w:rsidRPr="00525416" w:rsidRDefault="00AF0D00" w:rsidP="00AF0D0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6</w:t>
            </w:r>
          </w:p>
          <w:p w14:paraId="7EE1FA7E" w14:textId="736CB0C5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 .1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1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56" w:type="dxa"/>
          </w:tcPr>
          <w:p w14:paraId="7F666406" w14:textId="1F3CA050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0.07</w:t>
            </w:r>
          </w:p>
        </w:tc>
        <w:tc>
          <w:tcPr>
            <w:tcW w:w="1056" w:type="dxa"/>
          </w:tcPr>
          <w:p w14:paraId="68340E0B" w14:textId="2EC74AF9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054" w:type="dxa"/>
          </w:tcPr>
          <w:p w14:paraId="1B5501FC" w14:textId="7DCA8EB1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9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41</w:t>
            </w:r>
          </w:p>
        </w:tc>
        <w:tc>
          <w:tcPr>
            <w:tcW w:w="1228" w:type="dxa"/>
          </w:tcPr>
          <w:p w14:paraId="3D18A46D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-.3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6</w:t>
            </w:r>
          </w:p>
          <w:p w14:paraId="7D3896E5" w14:textId="263591D6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-.4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5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-.2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7F01CCD8" w14:textId="4D8BF9DF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5</w:t>
            </w:r>
          </w:p>
        </w:tc>
        <w:tc>
          <w:tcPr>
            <w:tcW w:w="1051" w:type="dxa"/>
          </w:tcPr>
          <w:p w14:paraId="031C6BD7" w14:textId="4E77A9A9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42</w:t>
            </w:r>
          </w:p>
        </w:tc>
        <w:tc>
          <w:tcPr>
            <w:tcW w:w="904" w:type="dxa"/>
          </w:tcPr>
          <w:p w14:paraId="20D892A3" w14:textId="597E7559" w:rsidR="00AF0D00" w:rsidRPr="00525416" w:rsidRDefault="00AF0D00" w:rsidP="00AF0D00">
            <w:pPr>
              <w:jc w:val="center"/>
              <w:rPr>
                <w:rFonts w:ascii="Tahoma" w:hAnsi="Tahoma" w:cs="Tahoma"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1</w:t>
            </w:r>
          </w:p>
        </w:tc>
      </w:tr>
      <w:tr w:rsidR="00AF0D00" w14:paraId="2FF21FF8" w14:textId="2F7E3063" w:rsidTr="00C6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005" w:type="dxa"/>
            <w:vMerge/>
          </w:tcPr>
          <w:p w14:paraId="289FCFEE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15F89E0D" w14:textId="7591220E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R </w:t>
            </w:r>
            <w:r w:rsidRPr="00003F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141" w:type="dxa"/>
          </w:tcPr>
          <w:p w14:paraId="7DD42239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3</w:t>
            </w:r>
          </w:p>
          <w:p w14:paraId="4E31EC2D" w14:textId="6215F1F1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05 , .21)</w:t>
            </w:r>
          </w:p>
        </w:tc>
        <w:tc>
          <w:tcPr>
            <w:tcW w:w="1052" w:type="dxa"/>
          </w:tcPr>
          <w:p w14:paraId="6C3E63C5" w14:textId="05E88AA3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4</w:t>
            </w:r>
          </w:p>
        </w:tc>
        <w:tc>
          <w:tcPr>
            <w:tcW w:w="1050" w:type="dxa"/>
          </w:tcPr>
          <w:p w14:paraId="30866C36" w14:textId="169390AD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 xml:space="preserve">.20 </w:t>
            </w:r>
          </w:p>
        </w:tc>
        <w:tc>
          <w:tcPr>
            <w:tcW w:w="1051" w:type="dxa"/>
          </w:tcPr>
          <w:p w14:paraId="1431803D" w14:textId="11EDDD5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  <w:tc>
          <w:tcPr>
            <w:tcW w:w="1184" w:type="dxa"/>
          </w:tcPr>
          <w:p w14:paraId="539D8EB7" w14:textId="398222B2" w:rsidR="00AF0D00" w:rsidRPr="00525416" w:rsidRDefault="00AF0D00" w:rsidP="00AF0D0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29</w:t>
            </w:r>
          </w:p>
          <w:p w14:paraId="2C2F2F5D" w14:textId="73B5A585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1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39)</w:t>
            </w:r>
          </w:p>
        </w:tc>
        <w:tc>
          <w:tcPr>
            <w:tcW w:w="1056" w:type="dxa"/>
          </w:tcPr>
          <w:p w14:paraId="38F22574" w14:textId="73DED7BB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056" w:type="dxa"/>
          </w:tcPr>
          <w:p w14:paraId="48EFF3DC" w14:textId="2E93F3B9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37</w:t>
            </w:r>
          </w:p>
        </w:tc>
        <w:tc>
          <w:tcPr>
            <w:tcW w:w="1054" w:type="dxa"/>
          </w:tcPr>
          <w:p w14:paraId="71AFCE87" w14:textId="0F97C9C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228" w:type="dxa"/>
          </w:tcPr>
          <w:p w14:paraId="6F44477F" w14:textId="48854E46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-.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7</w:t>
            </w:r>
          </w:p>
          <w:p w14:paraId="65A2D371" w14:textId="5E6A1535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-.1</w:t>
            </w:r>
            <w:r w:rsidR="00CD3F89" w:rsidRPr="00525416">
              <w:rPr>
                <w:rFonts w:ascii="Tahoma" w:hAnsi="Tahoma" w:cs="Tahoma"/>
                <w:sz w:val="16"/>
                <w:szCs w:val="16"/>
                <w:lang w:val="nl-NL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.0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329679C8" w14:textId="0DFDAEFD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4</w:t>
            </w:r>
          </w:p>
        </w:tc>
        <w:tc>
          <w:tcPr>
            <w:tcW w:w="1051" w:type="dxa"/>
          </w:tcPr>
          <w:p w14:paraId="51CABE6E" w14:textId="5FB49F1F" w:rsidR="00AF0D00" w:rsidRPr="00525416" w:rsidRDefault="00AF0D00" w:rsidP="00AF0D00">
            <w:pPr>
              <w:jc w:val="center"/>
              <w:rPr>
                <w:rFonts w:ascii="Tahoma" w:hAnsi="Tahoma" w:cs="Tahoma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11</w:t>
            </w:r>
          </w:p>
        </w:tc>
        <w:tc>
          <w:tcPr>
            <w:tcW w:w="904" w:type="dxa"/>
          </w:tcPr>
          <w:p w14:paraId="17131026" w14:textId="1F1BBA04" w:rsidR="00AF0D00" w:rsidRPr="00525416" w:rsidRDefault="00AF0D00" w:rsidP="00AF0D00">
            <w:pPr>
              <w:jc w:val="center"/>
              <w:rPr>
                <w:rFonts w:ascii="Tahoma" w:hAnsi="Tahoma" w:cs="Tahoma"/>
                <w:color w:val="FF0000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84</w:t>
            </w:r>
          </w:p>
        </w:tc>
      </w:tr>
      <w:tr w:rsidR="00AF0D00" w14:paraId="3F3C946B" w14:textId="515F2E89" w:rsidTr="00C67DB8">
        <w:trPr>
          <w:trHeight w:val="287"/>
        </w:trPr>
        <w:tc>
          <w:tcPr>
            <w:tcW w:w="1005" w:type="dxa"/>
            <w:vMerge/>
          </w:tcPr>
          <w:p w14:paraId="76C14A74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70522A6A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1141" w:type="dxa"/>
          </w:tcPr>
          <w:p w14:paraId="1B322277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1</w:t>
            </w:r>
          </w:p>
          <w:p w14:paraId="6D60EFBE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-.001 , .01)</w:t>
            </w:r>
          </w:p>
        </w:tc>
        <w:tc>
          <w:tcPr>
            <w:tcW w:w="1052" w:type="dxa"/>
          </w:tcPr>
          <w:p w14:paraId="3ADA34EC" w14:textId="39DD9D4E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0</w:t>
            </w:r>
          </w:p>
        </w:tc>
        <w:tc>
          <w:tcPr>
            <w:tcW w:w="1050" w:type="dxa"/>
          </w:tcPr>
          <w:p w14:paraId="602D26F6" w14:textId="4EABB638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1</w:t>
            </w:r>
          </w:p>
        </w:tc>
        <w:tc>
          <w:tcPr>
            <w:tcW w:w="1051" w:type="dxa"/>
          </w:tcPr>
          <w:p w14:paraId="18DCDD0D" w14:textId="6ED206EE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1</w:t>
            </w:r>
            <w:r w:rsidRPr="00525416">
              <w:rPr>
                <w:rFonts w:ascii="Tahoma" w:hAnsi="Tahoma" w:cs="Tahoma"/>
                <w:sz w:val="16"/>
                <w:szCs w:val="16"/>
              </w:rPr>
              <w:t>0</w:t>
            </w:r>
          </w:p>
        </w:tc>
        <w:tc>
          <w:tcPr>
            <w:tcW w:w="1184" w:type="dxa"/>
          </w:tcPr>
          <w:p w14:paraId="420B3354" w14:textId="7EBDB752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4</w:t>
            </w:r>
          </w:p>
          <w:p w14:paraId="04C55FB1" w14:textId="5FFF1C8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 .004, .12)</w:t>
            </w:r>
          </w:p>
        </w:tc>
        <w:tc>
          <w:tcPr>
            <w:tcW w:w="1056" w:type="dxa"/>
          </w:tcPr>
          <w:p w14:paraId="09937D05" w14:textId="42D4F181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0.00</w:t>
            </w:r>
          </w:p>
        </w:tc>
        <w:tc>
          <w:tcPr>
            <w:tcW w:w="1056" w:type="dxa"/>
          </w:tcPr>
          <w:p w14:paraId="010072BD" w14:textId="7CF9BBB2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6</w:t>
            </w:r>
          </w:p>
        </w:tc>
        <w:tc>
          <w:tcPr>
            <w:tcW w:w="1054" w:type="dxa"/>
          </w:tcPr>
          <w:p w14:paraId="2499549B" w14:textId="6927422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3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17</w:t>
            </w:r>
          </w:p>
        </w:tc>
        <w:tc>
          <w:tcPr>
            <w:tcW w:w="1228" w:type="dxa"/>
          </w:tcPr>
          <w:p w14:paraId="2D9B8AB9" w14:textId="00930E5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8</w:t>
            </w:r>
          </w:p>
          <w:p w14:paraId="76CCE5D1" w14:textId="1A8AF773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.00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.01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2D99708C" w14:textId="20D275E2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0</w:t>
            </w:r>
          </w:p>
        </w:tc>
        <w:tc>
          <w:tcPr>
            <w:tcW w:w="1051" w:type="dxa"/>
          </w:tcPr>
          <w:p w14:paraId="727F7ACE" w14:textId="2F49433A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14</w:t>
            </w:r>
          </w:p>
        </w:tc>
        <w:tc>
          <w:tcPr>
            <w:tcW w:w="904" w:type="dxa"/>
          </w:tcPr>
          <w:p w14:paraId="4B892878" w14:textId="7E35B0AC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</w:t>
            </w:r>
            <w:r w:rsidR="002339D8" w:rsidRPr="00525416">
              <w:rPr>
                <w:rFonts w:ascii="Tahoma" w:hAnsi="Tahoma" w:cs="Tahoma"/>
                <w:sz w:val="16"/>
                <w:szCs w:val="16"/>
              </w:rPr>
              <w:t>08</w:t>
            </w:r>
          </w:p>
        </w:tc>
      </w:tr>
      <w:tr w:rsidR="00AF0D00" w14:paraId="53F09524" w14:textId="67E2503E" w:rsidTr="00C67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1005" w:type="dxa"/>
            <w:vMerge/>
          </w:tcPr>
          <w:p w14:paraId="121699AD" w14:textId="77777777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08123C4C" w14:textId="34B2A61F" w:rsidR="00AF0D00" w:rsidRPr="005C5DF7" w:rsidRDefault="00AF0D00" w:rsidP="00AF0D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*</w:t>
            </w:r>
          </w:p>
        </w:tc>
        <w:tc>
          <w:tcPr>
            <w:tcW w:w="1141" w:type="dxa"/>
          </w:tcPr>
          <w:p w14:paraId="3E9FD6CC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25</w:t>
            </w:r>
          </w:p>
          <w:p w14:paraId="150029E0" w14:textId="33884E4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.0</w:t>
            </w:r>
            <w:r w:rsidR="00C67DB8" w:rsidRPr="00525416">
              <w:rPr>
                <w:rFonts w:ascii="Tahoma" w:hAnsi="Tahoma" w:cs="Tahoma"/>
                <w:sz w:val="16"/>
                <w:szCs w:val="16"/>
                <w:lang w:val="nl-NL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.45)</w:t>
            </w:r>
          </w:p>
        </w:tc>
        <w:tc>
          <w:tcPr>
            <w:tcW w:w="1052" w:type="dxa"/>
          </w:tcPr>
          <w:p w14:paraId="42534114" w14:textId="674E1738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9</w:t>
            </w:r>
          </w:p>
        </w:tc>
        <w:tc>
          <w:tcPr>
            <w:tcW w:w="1050" w:type="dxa"/>
          </w:tcPr>
          <w:p w14:paraId="0EF479C8" w14:textId="70DE1E53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7</w:t>
            </w:r>
          </w:p>
        </w:tc>
        <w:tc>
          <w:tcPr>
            <w:tcW w:w="1051" w:type="dxa"/>
          </w:tcPr>
          <w:p w14:paraId="13CE2701" w14:textId="0E5F89E9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</w:t>
            </w:r>
            <w:r w:rsidR="00C67DB8" w:rsidRPr="00525416">
              <w:rPr>
                <w:rFonts w:ascii="Tahoma" w:hAnsi="Tahoma" w:cs="Tahoma"/>
                <w:sz w:val="16"/>
                <w:szCs w:val="16"/>
              </w:rPr>
              <w:t>11</w:t>
            </w:r>
          </w:p>
        </w:tc>
        <w:tc>
          <w:tcPr>
            <w:tcW w:w="1184" w:type="dxa"/>
          </w:tcPr>
          <w:p w14:paraId="65563C25" w14:textId="77777777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15</w:t>
            </w:r>
          </w:p>
          <w:p w14:paraId="1F576E5C" w14:textId="4E1C1273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 .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82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</w:t>
            </w:r>
            <w:r w:rsidR="00872FD3" w:rsidRPr="00525416">
              <w:rPr>
                <w:rFonts w:ascii="Tahoma" w:hAnsi="Tahoma" w:cs="Tahoma"/>
                <w:sz w:val="16"/>
                <w:szCs w:val="16"/>
                <w:lang w:val="en-GB"/>
              </w:rPr>
              <w:t>41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56" w:type="dxa"/>
          </w:tcPr>
          <w:p w14:paraId="1BFA3A33" w14:textId="6C9689B4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0.1</w:t>
            </w:r>
            <w:r w:rsidR="00872FD3" w:rsidRPr="00525416">
              <w:rPr>
                <w:rFonts w:ascii="Tahoma" w:hAnsi="Tahoma" w:cs="Tahoma"/>
                <w:color w:val="010205"/>
                <w:sz w:val="16"/>
                <w:szCs w:val="16"/>
              </w:rPr>
              <w:t>2</w:t>
            </w:r>
          </w:p>
        </w:tc>
        <w:tc>
          <w:tcPr>
            <w:tcW w:w="1056" w:type="dxa"/>
          </w:tcPr>
          <w:p w14:paraId="3AB44826" w14:textId="13A2A469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8</w:t>
            </w:r>
          </w:p>
        </w:tc>
        <w:tc>
          <w:tcPr>
            <w:tcW w:w="1054" w:type="dxa"/>
          </w:tcPr>
          <w:p w14:paraId="68D29D6C" w14:textId="2AD14742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212</w:t>
            </w:r>
          </w:p>
        </w:tc>
        <w:tc>
          <w:tcPr>
            <w:tcW w:w="1228" w:type="dxa"/>
          </w:tcPr>
          <w:p w14:paraId="2BB8D225" w14:textId="294F789B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-.25</w:t>
            </w:r>
          </w:p>
          <w:p w14:paraId="052A4B01" w14:textId="1E20FA36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(</w:t>
            </w:r>
            <w:r w:rsidRPr="00525416">
              <w:rPr>
                <w:rFonts w:ascii="Tahoma" w:hAnsi="Tahoma" w:cs="Tahoma"/>
                <w:sz w:val="16"/>
                <w:szCs w:val="16"/>
              </w:rPr>
              <w:t>-.4</w:t>
            </w:r>
            <w:r w:rsidR="00CD3F89" w:rsidRPr="00525416">
              <w:rPr>
                <w:rFonts w:ascii="Tahoma" w:hAnsi="Tahoma" w:cs="Tahoma"/>
                <w:sz w:val="16"/>
                <w:szCs w:val="16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 xml:space="preserve"> , </w:t>
            </w:r>
            <w:r w:rsidRPr="00525416">
              <w:rPr>
                <w:rFonts w:ascii="Tahoma" w:hAnsi="Tahoma" w:cs="Tahoma"/>
                <w:sz w:val="16"/>
                <w:szCs w:val="16"/>
              </w:rPr>
              <w:t>-.08</w:t>
            </w: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)</w:t>
            </w:r>
          </w:p>
        </w:tc>
        <w:tc>
          <w:tcPr>
            <w:tcW w:w="875" w:type="dxa"/>
          </w:tcPr>
          <w:p w14:paraId="428C1013" w14:textId="583206E8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0.0</w:t>
            </w:r>
            <w:r w:rsidR="00CD3F89" w:rsidRPr="00525416">
              <w:rPr>
                <w:rFonts w:ascii="Tahoma" w:hAnsi="Tahoma" w:cs="Tahoma"/>
                <w:sz w:val="16"/>
                <w:szCs w:val="16"/>
                <w:lang w:val="nl-NL"/>
              </w:rPr>
              <w:t>8</w:t>
            </w:r>
          </w:p>
        </w:tc>
        <w:tc>
          <w:tcPr>
            <w:tcW w:w="1051" w:type="dxa"/>
          </w:tcPr>
          <w:p w14:paraId="125170E9" w14:textId="28A4CF2E" w:rsidR="00AF0D00" w:rsidRPr="00525416" w:rsidRDefault="00AF0D00" w:rsidP="00AF0D00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17</w:t>
            </w:r>
          </w:p>
        </w:tc>
        <w:tc>
          <w:tcPr>
            <w:tcW w:w="904" w:type="dxa"/>
          </w:tcPr>
          <w:p w14:paraId="702D53C1" w14:textId="45E3423C" w:rsidR="00AF0D00" w:rsidRPr="00525416" w:rsidRDefault="00AF0D00" w:rsidP="00AF0D0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.00</w:t>
            </w:r>
            <w:r w:rsidR="002339D8" w:rsidRPr="00525416">
              <w:rPr>
                <w:rFonts w:ascii="Tahoma" w:hAnsi="Tahoma" w:cs="Tahoma"/>
                <w:sz w:val="16"/>
                <w:szCs w:val="16"/>
              </w:rPr>
              <w:t>3</w:t>
            </w:r>
          </w:p>
        </w:tc>
      </w:tr>
    </w:tbl>
    <w:p w14:paraId="014D2EE3" w14:textId="77777777" w:rsidR="00126656" w:rsidRDefault="00126656" w:rsidP="002B4E95">
      <w:pPr>
        <w:rPr>
          <w:rFonts w:ascii="Tahoma" w:hAnsi="Tahoma" w:cs="Tahoma"/>
          <w:sz w:val="16"/>
          <w:szCs w:val="16"/>
          <w:lang w:val="en-GB"/>
        </w:rPr>
      </w:pPr>
    </w:p>
    <w:p w14:paraId="7CF676A1" w14:textId="3B853BA0" w:rsidR="00EF1BD6" w:rsidRPr="002B4E95" w:rsidRDefault="002B4E95" w:rsidP="002B4E95">
      <w:pPr>
        <w:rPr>
          <w:rFonts w:ascii="Tahoma" w:hAnsi="Tahoma" w:cs="Tahoma"/>
          <w:sz w:val="16"/>
          <w:szCs w:val="16"/>
          <w:lang w:val="en-GB"/>
        </w:rPr>
      </w:pPr>
      <w:r w:rsidRPr="002B4E95">
        <w:rPr>
          <w:rFonts w:ascii="Tahoma" w:hAnsi="Tahoma" w:cs="Tahoma"/>
          <w:sz w:val="16"/>
          <w:szCs w:val="16"/>
          <w:lang w:val="en-GB"/>
        </w:rPr>
        <w:t>b.</w:t>
      </w:r>
    </w:p>
    <w:tbl>
      <w:tblPr>
        <w:tblStyle w:val="PlainTable2"/>
        <w:tblW w:w="15163" w:type="dxa"/>
        <w:tblLayout w:type="fixed"/>
        <w:tblLook w:val="0420" w:firstRow="1" w:lastRow="0" w:firstColumn="0" w:lastColumn="0" w:noHBand="0" w:noVBand="1"/>
      </w:tblPr>
      <w:tblGrid>
        <w:gridCol w:w="1005"/>
        <w:gridCol w:w="1682"/>
        <w:gridCol w:w="1277"/>
        <w:gridCol w:w="826"/>
        <w:gridCol w:w="1050"/>
        <w:gridCol w:w="1051"/>
        <w:gridCol w:w="1184"/>
        <w:gridCol w:w="923"/>
        <w:gridCol w:w="1056"/>
        <w:gridCol w:w="1051"/>
        <w:gridCol w:w="1223"/>
        <w:gridCol w:w="880"/>
        <w:gridCol w:w="1051"/>
        <w:gridCol w:w="904"/>
      </w:tblGrid>
      <w:tr w:rsidR="00EF1BD6" w14:paraId="4716344D" w14:textId="77777777" w:rsidTr="00344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tcW w:w="2687" w:type="dxa"/>
            <w:gridSpan w:val="2"/>
          </w:tcPr>
          <w:p w14:paraId="22BC15D5" w14:textId="77777777" w:rsidR="00EF1BD6" w:rsidRPr="005C5DF7" w:rsidRDefault="00EF1BD6" w:rsidP="004A1C6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Variable</w:t>
            </w:r>
          </w:p>
          <w:p w14:paraId="249E5849" w14:textId="77777777" w:rsidR="00EF1BD6" w:rsidRPr="005C5DF7" w:rsidRDefault="00EF1BD6" w:rsidP="004A1C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04" w:type="dxa"/>
            <w:gridSpan w:val="4"/>
          </w:tcPr>
          <w:p w14:paraId="69AD9C11" w14:textId="45E3F514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 of Touch</w:t>
            </w:r>
          </w:p>
          <w:p w14:paraId="4449372E" w14:textId="77777777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bscale TDS)</w:t>
            </w:r>
          </w:p>
        </w:tc>
        <w:tc>
          <w:tcPr>
            <w:tcW w:w="4214" w:type="dxa"/>
            <w:gridSpan w:val="4"/>
          </w:tcPr>
          <w:p w14:paraId="47D6B4FB" w14:textId="553DCE31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ng for Touch</w:t>
            </w:r>
          </w:p>
          <w:p w14:paraId="12E9CFC9" w14:textId="77777777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bscale TDS)</w:t>
            </w:r>
          </w:p>
        </w:tc>
        <w:tc>
          <w:tcPr>
            <w:tcW w:w="4058" w:type="dxa"/>
            <w:gridSpan w:val="4"/>
          </w:tcPr>
          <w:p w14:paraId="2ED51A40" w14:textId="77777777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 Touch Experience</w:t>
            </w:r>
          </w:p>
          <w:p w14:paraId="405CE6FC" w14:textId="3F1C040B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bscale TBIO)</w:t>
            </w:r>
          </w:p>
        </w:tc>
      </w:tr>
      <w:tr w:rsidR="00EF1BD6" w14:paraId="73D79EA0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tcW w:w="2687" w:type="dxa"/>
            <w:gridSpan w:val="2"/>
          </w:tcPr>
          <w:p w14:paraId="39E1573F" w14:textId="77777777" w:rsidR="00EF1BD6" w:rsidRPr="005C5DF7" w:rsidRDefault="00EF1BD6" w:rsidP="004A1C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</w:tcPr>
          <w:p w14:paraId="14DCED99" w14:textId="77777777" w:rsidR="00EF1BD6" w:rsidRPr="00987328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826" w:type="dxa"/>
          </w:tcPr>
          <w:p w14:paraId="7A93B4A9" w14:textId="77777777" w:rsidR="00EF1BD6" w:rsidRPr="00987328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987328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0" w:type="dxa"/>
          </w:tcPr>
          <w:p w14:paraId="0F86AC70" w14:textId="77777777" w:rsidR="00EF1BD6" w:rsidRPr="0046589F" w:rsidRDefault="00EF1BD6" w:rsidP="004A1C6C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  <w:t>B</w:t>
            </w:r>
          </w:p>
        </w:tc>
        <w:tc>
          <w:tcPr>
            <w:tcW w:w="1051" w:type="dxa"/>
          </w:tcPr>
          <w:p w14:paraId="3C91EDAC" w14:textId="77777777" w:rsidR="00EF1BD6" w:rsidRPr="00FA66E9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6589F"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  <w:t>p</w:t>
            </w:r>
          </w:p>
        </w:tc>
        <w:tc>
          <w:tcPr>
            <w:tcW w:w="1184" w:type="dxa"/>
          </w:tcPr>
          <w:p w14:paraId="4557C709" w14:textId="77777777" w:rsidR="00EF1BD6" w:rsidRPr="00987328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923" w:type="dxa"/>
          </w:tcPr>
          <w:p w14:paraId="537B7F28" w14:textId="77777777" w:rsidR="00EF1BD6" w:rsidRPr="00987328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987328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6" w:type="dxa"/>
          </w:tcPr>
          <w:p w14:paraId="43CA0809" w14:textId="77777777" w:rsidR="00EF1BD6" w:rsidRPr="007D3F22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7D3F22">
              <w:rPr>
                <w:rFonts w:ascii="Tahoma" w:hAnsi="Tahoma" w:cs="Tahoma"/>
                <w:sz w:val="16"/>
                <w:szCs w:val="16"/>
                <w:lang w:val="nl-NL"/>
              </w:rPr>
              <w:t>B</w:t>
            </w:r>
          </w:p>
        </w:tc>
        <w:tc>
          <w:tcPr>
            <w:tcW w:w="1051" w:type="dxa"/>
          </w:tcPr>
          <w:p w14:paraId="38A30754" w14:textId="77777777" w:rsidR="00EF1BD6" w:rsidRPr="00FA66E9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46589F"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  <w:t>p</w:t>
            </w:r>
          </w:p>
        </w:tc>
        <w:tc>
          <w:tcPr>
            <w:tcW w:w="1223" w:type="dxa"/>
          </w:tcPr>
          <w:p w14:paraId="615CF4FC" w14:textId="77777777" w:rsidR="00EF1BD6" w:rsidRPr="0046589F" w:rsidRDefault="00EF1BD6" w:rsidP="004A1C6C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</w:pPr>
            <w:r>
              <w:rPr>
                <w:rFonts w:ascii="Tahoma" w:hAnsi="Tahoma" w:cs="Tahoma"/>
                <w:sz w:val="16"/>
                <w:szCs w:val="16"/>
              </w:rPr>
              <w:t>b</w:t>
            </w:r>
          </w:p>
        </w:tc>
        <w:tc>
          <w:tcPr>
            <w:tcW w:w="880" w:type="dxa"/>
          </w:tcPr>
          <w:p w14:paraId="462F4EB9" w14:textId="77777777" w:rsidR="00EF1BD6" w:rsidRPr="0046589F" w:rsidRDefault="00EF1BD6" w:rsidP="004A1C6C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</w:pPr>
            <w:r w:rsidRPr="00987328">
              <w:rPr>
                <w:rFonts w:ascii="Tahoma" w:hAnsi="Tahoma" w:cs="Tahoma"/>
                <w:sz w:val="16"/>
                <w:szCs w:val="16"/>
                <w:lang w:val="nl-NL"/>
              </w:rPr>
              <w:t>SE</w:t>
            </w:r>
          </w:p>
        </w:tc>
        <w:tc>
          <w:tcPr>
            <w:tcW w:w="1051" w:type="dxa"/>
          </w:tcPr>
          <w:p w14:paraId="1FEBED9E" w14:textId="77777777" w:rsidR="00EF1BD6" w:rsidRPr="007D3F22" w:rsidRDefault="00EF1BD6" w:rsidP="004A1C6C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7D3F22">
              <w:rPr>
                <w:rFonts w:ascii="Tahoma" w:hAnsi="Tahoma" w:cs="Tahoma"/>
                <w:sz w:val="16"/>
                <w:szCs w:val="16"/>
                <w:lang w:val="nl-NL"/>
              </w:rPr>
              <w:t>B</w:t>
            </w:r>
          </w:p>
        </w:tc>
        <w:tc>
          <w:tcPr>
            <w:tcW w:w="904" w:type="dxa"/>
          </w:tcPr>
          <w:p w14:paraId="39079B25" w14:textId="77777777" w:rsidR="00EF1BD6" w:rsidRPr="0046589F" w:rsidRDefault="00EF1BD6" w:rsidP="004A1C6C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</w:pPr>
            <w:r>
              <w:rPr>
                <w:rFonts w:ascii="Tahoma" w:hAnsi="Tahoma" w:cs="Tahoma"/>
                <w:i/>
                <w:iCs/>
                <w:sz w:val="16"/>
                <w:szCs w:val="16"/>
                <w:lang w:val="nl-NL"/>
              </w:rPr>
              <w:t>p</w:t>
            </w:r>
          </w:p>
        </w:tc>
      </w:tr>
      <w:tr w:rsidR="00EF1BD6" w14:paraId="67E7C38C" w14:textId="77777777" w:rsidTr="00344914">
        <w:trPr>
          <w:trHeight w:val="279"/>
        </w:trPr>
        <w:tc>
          <w:tcPr>
            <w:tcW w:w="1005" w:type="dxa"/>
            <w:vMerge w:val="restart"/>
          </w:tcPr>
          <w:p w14:paraId="31ED4534" w14:textId="77777777" w:rsidR="00EF1BD6" w:rsidRPr="005C5DF7" w:rsidRDefault="00EF1BD6" w:rsidP="00EF1B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1</w:t>
            </w:r>
          </w:p>
          <w:p w14:paraId="7684B713" w14:textId="036F2F0A" w:rsidR="00EF1BD6" w:rsidRPr="005C5DF7" w:rsidRDefault="003D46E9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82" w:type="dxa"/>
          </w:tcPr>
          <w:p w14:paraId="5C705647" w14:textId="77777777" w:rsidR="00EF1BD6" w:rsidRPr="005C5DF7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277" w:type="dxa"/>
          </w:tcPr>
          <w:p w14:paraId="0E959635" w14:textId="77777777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3.33</w:t>
            </w:r>
          </w:p>
          <w:p w14:paraId="1D3D83E8" w14:textId="318BBCE8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2.9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3.77)</w:t>
            </w:r>
          </w:p>
        </w:tc>
        <w:tc>
          <w:tcPr>
            <w:tcW w:w="826" w:type="dxa"/>
          </w:tcPr>
          <w:p w14:paraId="5BFA0E02" w14:textId="62E39CF0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050" w:type="dxa"/>
          </w:tcPr>
          <w:p w14:paraId="22F83B72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1" w:type="dxa"/>
          </w:tcPr>
          <w:p w14:paraId="280D3A4A" w14:textId="108EE083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14:paraId="2638CCAA" w14:textId="77777777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.88</w:t>
            </w:r>
          </w:p>
          <w:p w14:paraId="1E81F35D" w14:textId="24E959B5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2.3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3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7A61FF63" w14:textId="05A7F53B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2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</w:p>
        </w:tc>
        <w:tc>
          <w:tcPr>
            <w:tcW w:w="1056" w:type="dxa"/>
          </w:tcPr>
          <w:p w14:paraId="1C8F798B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1" w:type="dxa"/>
          </w:tcPr>
          <w:p w14:paraId="473697A5" w14:textId="62FC9BC2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223" w:type="dxa"/>
          </w:tcPr>
          <w:p w14:paraId="338E8616" w14:textId="77777777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.32</w:t>
            </w:r>
          </w:p>
          <w:p w14:paraId="6E92C274" w14:textId="68CB8906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1.8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2.7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14:paraId="0F3ABCA7" w14:textId="5D778ED7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22</w:t>
            </w:r>
          </w:p>
        </w:tc>
        <w:tc>
          <w:tcPr>
            <w:tcW w:w="1051" w:type="dxa"/>
          </w:tcPr>
          <w:p w14:paraId="5B640458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904" w:type="dxa"/>
          </w:tcPr>
          <w:p w14:paraId="27078E38" w14:textId="5698560D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126656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</w:tr>
      <w:tr w:rsidR="00EF1BD6" w14:paraId="67F678A0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005" w:type="dxa"/>
            <w:vMerge/>
          </w:tcPr>
          <w:p w14:paraId="4145BD75" w14:textId="77777777" w:rsidR="00EF1BD6" w:rsidRPr="005C5DF7" w:rsidRDefault="00EF1BD6" w:rsidP="005C5D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2" w:type="dxa"/>
          </w:tcPr>
          <w:p w14:paraId="171F937C" w14:textId="77777777" w:rsidR="00EF1BD6" w:rsidRPr="005C5DF7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/Ad Touch</w:t>
            </w:r>
          </w:p>
          <w:p w14:paraId="2B82050D" w14:textId="57FCC507" w:rsidR="00EF1BD6" w:rsidRPr="005C5DF7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</w:tcPr>
          <w:p w14:paraId="4A5B9E3F" w14:textId="3A8AEEC5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33</w:t>
            </w:r>
          </w:p>
          <w:p w14:paraId="00DCAE28" w14:textId="6A582F43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44, 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2)</w:t>
            </w:r>
          </w:p>
        </w:tc>
        <w:tc>
          <w:tcPr>
            <w:tcW w:w="826" w:type="dxa"/>
          </w:tcPr>
          <w:p w14:paraId="2D11E34A" w14:textId="51601CCC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</w:p>
        </w:tc>
        <w:tc>
          <w:tcPr>
            <w:tcW w:w="1050" w:type="dxa"/>
          </w:tcPr>
          <w:p w14:paraId="22494E8D" w14:textId="15E13DFF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40</w:t>
            </w:r>
          </w:p>
        </w:tc>
        <w:tc>
          <w:tcPr>
            <w:tcW w:w="1051" w:type="dxa"/>
          </w:tcPr>
          <w:p w14:paraId="71572CD5" w14:textId="5C78F02D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184" w:type="dxa"/>
          </w:tcPr>
          <w:p w14:paraId="06F74828" w14:textId="631027DB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22</w:t>
            </w:r>
          </w:p>
          <w:p w14:paraId="385FD304" w14:textId="0BE20490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3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.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4F2F046A" w14:textId="31078CBF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7</w:t>
            </w:r>
          </w:p>
        </w:tc>
        <w:tc>
          <w:tcPr>
            <w:tcW w:w="1056" w:type="dxa"/>
          </w:tcPr>
          <w:p w14:paraId="59C926AE" w14:textId="4B837834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22</w:t>
            </w:r>
          </w:p>
        </w:tc>
        <w:tc>
          <w:tcPr>
            <w:tcW w:w="1051" w:type="dxa"/>
          </w:tcPr>
          <w:p w14:paraId="14DDC8B1" w14:textId="129870A1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1223" w:type="dxa"/>
          </w:tcPr>
          <w:p w14:paraId="6410E0C2" w14:textId="77777777" w:rsidR="00EF1BD6" w:rsidRPr="00525416" w:rsidRDefault="00EF1BD6" w:rsidP="00EF1BD6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46</w:t>
            </w:r>
          </w:p>
          <w:p w14:paraId="20C74B2F" w14:textId="4D910879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35, .57)</w:t>
            </w:r>
          </w:p>
        </w:tc>
        <w:tc>
          <w:tcPr>
            <w:tcW w:w="880" w:type="dxa"/>
          </w:tcPr>
          <w:p w14:paraId="189C0FC3" w14:textId="51BA9DBD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</w:p>
        </w:tc>
        <w:tc>
          <w:tcPr>
            <w:tcW w:w="1051" w:type="dxa"/>
          </w:tcPr>
          <w:p w14:paraId="36155C78" w14:textId="1DFEA2A3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57</w:t>
            </w:r>
          </w:p>
        </w:tc>
        <w:tc>
          <w:tcPr>
            <w:tcW w:w="904" w:type="dxa"/>
          </w:tcPr>
          <w:p w14:paraId="6C893D02" w14:textId="453C75EF" w:rsidR="00EF1BD6" w:rsidRPr="00525416" w:rsidRDefault="00EF1BD6" w:rsidP="00EF1BD6">
            <w:pPr>
              <w:jc w:val="center"/>
              <w:rPr>
                <w:rFonts w:ascii="Tahoma" w:hAnsi="Tahoma" w:cs="Tahoma"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bCs/>
                <w:sz w:val="16"/>
                <w:szCs w:val="16"/>
                <w:lang w:val="en-GB"/>
              </w:rPr>
              <w:t>.00</w:t>
            </w:r>
            <w:r w:rsidR="00126656" w:rsidRPr="00525416">
              <w:rPr>
                <w:rFonts w:ascii="Tahoma" w:hAnsi="Tahoma" w:cs="Tahoma"/>
                <w:bCs/>
                <w:sz w:val="16"/>
                <w:szCs w:val="16"/>
                <w:lang w:val="en-GB"/>
              </w:rPr>
              <w:t>1</w:t>
            </w:r>
          </w:p>
        </w:tc>
      </w:tr>
      <w:tr w:rsidR="004201E8" w14:paraId="788DDB6C" w14:textId="77777777" w:rsidTr="00344914">
        <w:trPr>
          <w:trHeight w:val="287"/>
        </w:trPr>
        <w:tc>
          <w:tcPr>
            <w:tcW w:w="1005" w:type="dxa"/>
            <w:vMerge w:val="restart"/>
          </w:tcPr>
          <w:p w14:paraId="1174431C" w14:textId="77777777" w:rsidR="004201E8" w:rsidRPr="005C5DF7" w:rsidRDefault="004201E8" w:rsidP="004201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2</w:t>
            </w:r>
          </w:p>
          <w:p w14:paraId="343F3921" w14:textId="63A51386" w:rsidR="004201E8" w:rsidRPr="005C5DF7" w:rsidRDefault="003D46E9" w:rsidP="004201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82" w:type="dxa"/>
          </w:tcPr>
          <w:p w14:paraId="787F640D" w14:textId="77777777" w:rsidR="004201E8" w:rsidRPr="005C5DF7" w:rsidRDefault="004201E8" w:rsidP="004201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277" w:type="dxa"/>
          </w:tcPr>
          <w:p w14:paraId="68C034BA" w14:textId="77777777" w:rsidR="004201E8" w:rsidRPr="00525416" w:rsidRDefault="004201E8" w:rsidP="004201E8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3.02</w:t>
            </w:r>
          </w:p>
          <w:p w14:paraId="6C9A6176" w14:textId="1BB37793" w:rsidR="004201E8" w:rsidRPr="00525416" w:rsidRDefault="004201E8" w:rsidP="004201E8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2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52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3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56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26" w:type="dxa"/>
          </w:tcPr>
          <w:p w14:paraId="7999D19E" w14:textId="14CF214C" w:rsidR="004201E8" w:rsidRPr="00525416" w:rsidRDefault="004201E8" w:rsidP="004201E8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25</w:t>
            </w:r>
          </w:p>
        </w:tc>
        <w:tc>
          <w:tcPr>
            <w:tcW w:w="1050" w:type="dxa"/>
          </w:tcPr>
          <w:p w14:paraId="1D0B8E04" w14:textId="77777777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51" w:type="dxa"/>
          </w:tcPr>
          <w:p w14:paraId="5F53ED6B" w14:textId="41F0078D" w:rsidR="004201E8" w:rsidRPr="00525416" w:rsidRDefault="004201E8" w:rsidP="004201E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184" w:type="dxa"/>
          </w:tcPr>
          <w:p w14:paraId="305E950C" w14:textId="77777777" w:rsidR="004201E8" w:rsidRPr="00525416" w:rsidRDefault="004201E8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.75</w:t>
            </w:r>
          </w:p>
          <w:p w14:paraId="31C80407" w14:textId="2ED325A8" w:rsidR="004201E8" w:rsidRPr="00525416" w:rsidRDefault="00673662" w:rsidP="00673662">
            <w:pPr>
              <w:ind w:hanging="186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  </w:t>
            </w:r>
            <w:r w:rsidR="004201E8" w:rsidRPr="00525416">
              <w:rPr>
                <w:rFonts w:ascii="Tahoma" w:hAnsi="Tahoma" w:cs="Tahoma"/>
                <w:sz w:val="16"/>
                <w:szCs w:val="16"/>
                <w:lang w:val="en-GB"/>
              </w:rPr>
              <w:t>(2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04</w:t>
            </w:r>
            <w:r w:rsidR="004201E8" w:rsidRPr="00525416">
              <w:rPr>
                <w:rFonts w:ascii="Tahoma" w:hAnsi="Tahoma" w:cs="Tahoma"/>
                <w:sz w:val="16"/>
                <w:szCs w:val="16"/>
                <w:lang w:val="en-GB"/>
              </w:rPr>
              <w:t>, 3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40</w:t>
            </w:r>
            <w:r w:rsidR="004201E8"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614F586F" w14:textId="49CB083A" w:rsidR="004201E8" w:rsidRPr="00525416" w:rsidRDefault="004201E8" w:rsidP="004201E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32</w:t>
            </w:r>
          </w:p>
        </w:tc>
        <w:tc>
          <w:tcPr>
            <w:tcW w:w="1056" w:type="dxa"/>
          </w:tcPr>
          <w:p w14:paraId="3C0076A3" w14:textId="77777777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051" w:type="dxa"/>
          </w:tcPr>
          <w:p w14:paraId="78D41CA9" w14:textId="73910277" w:rsidR="004201E8" w:rsidRPr="00525416" w:rsidRDefault="004201E8" w:rsidP="004201E8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223" w:type="dxa"/>
          </w:tcPr>
          <w:p w14:paraId="42FE065D" w14:textId="77777777" w:rsidR="004201E8" w:rsidRPr="00525416" w:rsidRDefault="004201E8" w:rsidP="004201E8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.09</w:t>
            </w:r>
          </w:p>
          <w:p w14:paraId="0064A744" w14:textId="686E48F2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1.6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2.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62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14:paraId="30718DFB" w14:textId="2D8938F4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2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</w:p>
        </w:tc>
        <w:tc>
          <w:tcPr>
            <w:tcW w:w="1051" w:type="dxa"/>
          </w:tcPr>
          <w:p w14:paraId="0F60AB75" w14:textId="77777777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904" w:type="dxa"/>
          </w:tcPr>
          <w:p w14:paraId="0A9E5E21" w14:textId="7F38E9C4" w:rsidR="004201E8" w:rsidRPr="00525416" w:rsidRDefault="004201E8" w:rsidP="004201E8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</w:tr>
      <w:tr w:rsidR="00673662" w14:paraId="2A5BE5B6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005" w:type="dxa"/>
            <w:vMerge/>
          </w:tcPr>
          <w:p w14:paraId="7527AA5A" w14:textId="77777777" w:rsidR="00673662" w:rsidRPr="00987328" w:rsidRDefault="00673662" w:rsidP="0067366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82" w:type="dxa"/>
          </w:tcPr>
          <w:p w14:paraId="3DEFBFD1" w14:textId="77777777" w:rsidR="00673662" w:rsidRPr="005C5DF7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/Ad Touch</w:t>
            </w:r>
          </w:p>
          <w:p w14:paraId="0DBF4319" w14:textId="3169ABC7" w:rsidR="00673662" w:rsidRPr="005C5DF7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</w:tcPr>
          <w:p w14:paraId="1D187390" w14:textId="5B4F4C04" w:rsidR="00673662" w:rsidRPr="00525416" w:rsidRDefault="00673662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32</w:t>
            </w:r>
          </w:p>
          <w:p w14:paraId="5D70C735" w14:textId="2A6A1987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4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.21)</w:t>
            </w:r>
          </w:p>
        </w:tc>
        <w:tc>
          <w:tcPr>
            <w:tcW w:w="826" w:type="dxa"/>
          </w:tcPr>
          <w:p w14:paraId="4A971B7D" w14:textId="40841E92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050" w:type="dxa"/>
          </w:tcPr>
          <w:p w14:paraId="22065F15" w14:textId="09D72937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38</w:t>
            </w:r>
          </w:p>
        </w:tc>
        <w:tc>
          <w:tcPr>
            <w:tcW w:w="1051" w:type="dxa"/>
          </w:tcPr>
          <w:p w14:paraId="697A65D8" w14:textId="320A6C42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  <w:tc>
          <w:tcPr>
            <w:tcW w:w="1184" w:type="dxa"/>
          </w:tcPr>
          <w:p w14:paraId="54E7E0F0" w14:textId="5E857179" w:rsidR="00673662" w:rsidRPr="00525416" w:rsidRDefault="00673662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22</w:t>
            </w:r>
          </w:p>
          <w:p w14:paraId="17A1F8AC" w14:textId="2AA1DE5F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3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.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3BCD92DC" w14:textId="74C9E40B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056" w:type="dxa"/>
          </w:tcPr>
          <w:p w14:paraId="5887DA7C" w14:textId="262B615E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22</w:t>
            </w:r>
          </w:p>
        </w:tc>
        <w:tc>
          <w:tcPr>
            <w:tcW w:w="1051" w:type="dxa"/>
          </w:tcPr>
          <w:p w14:paraId="6ED5BBB5" w14:textId="69430AD1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3</w:t>
            </w:r>
          </w:p>
        </w:tc>
        <w:tc>
          <w:tcPr>
            <w:tcW w:w="1223" w:type="dxa"/>
          </w:tcPr>
          <w:p w14:paraId="456CF3C5" w14:textId="420B11D0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>.45</w:t>
            </w:r>
          </w:p>
          <w:p w14:paraId="422C8AF6" w14:textId="39E506E0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3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56)</w:t>
            </w:r>
          </w:p>
        </w:tc>
        <w:tc>
          <w:tcPr>
            <w:tcW w:w="880" w:type="dxa"/>
          </w:tcPr>
          <w:p w14:paraId="41DBE0A0" w14:textId="0538D6AD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051" w:type="dxa"/>
          </w:tcPr>
          <w:p w14:paraId="2B452B20" w14:textId="028F45FE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56</w:t>
            </w:r>
          </w:p>
        </w:tc>
        <w:tc>
          <w:tcPr>
            <w:tcW w:w="904" w:type="dxa"/>
          </w:tcPr>
          <w:p w14:paraId="17942BAA" w14:textId="6FEC4BE3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</w:tr>
      <w:tr w:rsidR="00673662" w14:paraId="2513644A" w14:textId="77777777" w:rsidTr="00344914">
        <w:trPr>
          <w:trHeight w:val="287"/>
        </w:trPr>
        <w:tc>
          <w:tcPr>
            <w:tcW w:w="1005" w:type="dxa"/>
            <w:vMerge/>
          </w:tcPr>
          <w:p w14:paraId="17E6AE7A" w14:textId="77777777" w:rsidR="00673662" w:rsidRPr="00987328" w:rsidRDefault="00673662" w:rsidP="0067366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82" w:type="dxa"/>
          </w:tcPr>
          <w:p w14:paraId="07C04282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1277" w:type="dxa"/>
          </w:tcPr>
          <w:p w14:paraId="4C02F28E" w14:textId="61795EBD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01 </w:t>
            </w:r>
          </w:p>
          <w:p w14:paraId="03097FAB" w14:textId="798B32F1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(-.00, .01) </w:t>
            </w:r>
          </w:p>
        </w:tc>
        <w:tc>
          <w:tcPr>
            <w:tcW w:w="826" w:type="dxa"/>
          </w:tcPr>
          <w:p w14:paraId="1E7371CE" w14:textId="703AE814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50" w:type="dxa"/>
          </w:tcPr>
          <w:p w14:paraId="4DE1A588" w14:textId="10403252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9</w:t>
            </w:r>
          </w:p>
        </w:tc>
        <w:tc>
          <w:tcPr>
            <w:tcW w:w="1051" w:type="dxa"/>
          </w:tcPr>
          <w:p w14:paraId="64983E00" w14:textId="367620BE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14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1184" w:type="dxa"/>
          </w:tcPr>
          <w:p w14:paraId="006539F8" w14:textId="62C54EB7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00 </w:t>
            </w:r>
          </w:p>
          <w:p w14:paraId="3F8F7FE9" w14:textId="52389EBB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01,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1)</w:t>
            </w:r>
          </w:p>
        </w:tc>
        <w:tc>
          <w:tcPr>
            <w:tcW w:w="923" w:type="dxa"/>
          </w:tcPr>
          <w:p w14:paraId="7F2AD56C" w14:textId="752F561D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56" w:type="dxa"/>
          </w:tcPr>
          <w:p w14:paraId="294A90E3" w14:textId="5CD10139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5</w:t>
            </w:r>
          </w:p>
        </w:tc>
        <w:tc>
          <w:tcPr>
            <w:tcW w:w="1051" w:type="dxa"/>
          </w:tcPr>
          <w:p w14:paraId="2CA529A9" w14:textId="7B621F7F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503</w:t>
            </w:r>
          </w:p>
        </w:tc>
        <w:tc>
          <w:tcPr>
            <w:tcW w:w="1223" w:type="dxa"/>
          </w:tcPr>
          <w:p w14:paraId="57283B93" w14:textId="111B86E2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01 </w:t>
            </w:r>
          </w:p>
          <w:p w14:paraId="33D9D8E5" w14:textId="4B97D160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(.00, .01) </w:t>
            </w:r>
          </w:p>
        </w:tc>
        <w:tc>
          <w:tcPr>
            <w:tcW w:w="880" w:type="dxa"/>
          </w:tcPr>
          <w:p w14:paraId="4762A68D" w14:textId="4C4A20D0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51" w:type="dxa"/>
          </w:tcPr>
          <w:p w14:paraId="2E9C5580" w14:textId="28CDCE9E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16</w:t>
            </w:r>
          </w:p>
        </w:tc>
        <w:tc>
          <w:tcPr>
            <w:tcW w:w="904" w:type="dxa"/>
          </w:tcPr>
          <w:p w14:paraId="3E88E704" w14:textId="52D9B9EE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3</w:t>
            </w:r>
          </w:p>
        </w:tc>
      </w:tr>
      <w:tr w:rsidR="00673662" w14:paraId="1465F698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1005" w:type="dxa"/>
            <w:vMerge/>
          </w:tcPr>
          <w:p w14:paraId="73FB2A92" w14:textId="77777777" w:rsidR="00673662" w:rsidRPr="00987328" w:rsidRDefault="00673662" w:rsidP="0067366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682" w:type="dxa"/>
          </w:tcPr>
          <w:p w14:paraId="059D0C04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</w:rPr>
              <w:t>Country *</w:t>
            </w:r>
          </w:p>
        </w:tc>
        <w:tc>
          <w:tcPr>
            <w:tcW w:w="1277" w:type="dxa"/>
          </w:tcPr>
          <w:p w14:paraId="218509F7" w14:textId="5EBA5737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20 </w:t>
            </w:r>
          </w:p>
          <w:p w14:paraId="393AA452" w14:textId="24613DA4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.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, .40) </w:t>
            </w:r>
          </w:p>
        </w:tc>
        <w:tc>
          <w:tcPr>
            <w:tcW w:w="826" w:type="dxa"/>
          </w:tcPr>
          <w:p w14:paraId="19BEA6D9" w14:textId="7D042371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10</w:t>
            </w:r>
          </w:p>
        </w:tc>
        <w:tc>
          <w:tcPr>
            <w:tcW w:w="1050" w:type="dxa"/>
          </w:tcPr>
          <w:p w14:paraId="42138A21" w14:textId="339A29CD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13</w:t>
            </w:r>
          </w:p>
        </w:tc>
        <w:tc>
          <w:tcPr>
            <w:tcW w:w="1051" w:type="dxa"/>
          </w:tcPr>
          <w:p w14:paraId="02A6EFC8" w14:textId="2C02D068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44</w:t>
            </w:r>
          </w:p>
        </w:tc>
        <w:tc>
          <w:tcPr>
            <w:tcW w:w="1184" w:type="dxa"/>
          </w:tcPr>
          <w:p w14:paraId="5CF9E27F" w14:textId="729A47FD" w:rsidR="00673662" w:rsidRPr="00525416" w:rsidRDefault="005177B5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="00673662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02 </w:t>
            </w:r>
          </w:p>
          <w:p w14:paraId="59496C53" w14:textId="116CC5D3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21, .2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923" w:type="dxa"/>
          </w:tcPr>
          <w:p w14:paraId="70CD8D7C" w14:textId="4CF70372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056" w:type="dxa"/>
          </w:tcPr>
          <w:p w14:paraId="18B9BD05" w14:textId="5928CD15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1</w:t>
            </w:r>
          </w:p>
        </w:tc>
        <w:tc>
          <w:tcPr>
            <w:tcW w:w="1051" w:type="dxa"/>
          </w:tcPr>
          <w:p w14:paraId="28951CBE" w14:textId="256A81EE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86</w:t>
            </w:r>
            <w:r w:rsidR="00CB0B81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</w:p>
        </w:tc>
        <w:tc>
          <w:tcPr>
            <w:tcW w:w="1223" w:type="dxa"/>
          </w:tcPr>
          <w:p w14:paraId="05BECEA9" w14:textId="200F5794" w:rsidR="00673662" w:rsidRPr="00525416" w:rsidRDefault="00673662" w:rsidP="00673662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.21 </w:t>
            </w:r>
          </w:p>
          <w:p w14:paraId="71669E1A" w14:textId="6D07357E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3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.0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80" w:type="dxa"/>
          </w:tcPr>
          <w:p w14:paraId="08CC425C" w14:textId="2179149D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</w:p>
        </w:tc>
        <w:tc>
          <w:tcPr>
            <w:tcW w:w="1051" w:type="dxa"/>
          </w:tcPr>
          <w:p w14:paraId="1F1A8117" w14:textId="2D29EA11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14</w:t>
            </w:r>
          </w:p>
        </w:tc>
        <w:tc>
          <w:tcPr>
            <w:tcW w:w="904" w:type="dxa"/>
          </w:tcPr>
          <w:p w14:paraId="56D715A3" w14:textId="715266E5" w:rsidR="00673662" w:rsidRPr="00525416" w:rsidRDefault="00673662" w:rsidP="00673662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1</w:t>
            </w:r>
            <w:r w:rsidR="00670DF3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</w:tr>
    </w:tbl>
    <w:p w14:paraId="1535D2F2" w14:textId="4CEA5A31" w:rsidR="00EF1BD6" w:rsidRDefault="00EF1BD6" w:rsidP="00793CE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18A1EE6" w14:textId="20BBCAE2" w:rsidR="007D3F22" w:rsidRPr="002B4E95" w:rsidRDefault="002B4E95" w:rsidP="002B4E95">
      <w:pPr>
        <w:rPr>
          <w:rFonts w:ascii="Tahoma" w:hAnsi="Tahoma" w:cs="Tahoma"/>
          <w:sz w:val="16"/>
          <w:szCs w:val="16"/>
          <w:lang w:val="en-GB"/>
        </w:rPr>
      </w:pPr>
      <w:r w:rsidRPr="002B4E95">
        <w:rPr>
          <w:rFonts w:ascii="Tahoma" w:hAnsi="Tahoma" w:cs="Tahoma"/>
          <w:sz w:val="16"/>
          <w:szCs w:val="16"/>
          <w:lang w:val="en-GB"/>
        </w:rPr>
        <w:t>c.</w:t>
      </w:r>
    </w:p>
    <w:tbl>
      <w:tblPr>
        <w:tblStyle w:val="PlainTable2"/>
        <w:tblW w:w="14932" w:type="dxa"/>
        <w:tblLook w:val="0420" w:firstRow="1" w:lastRow="0" w:firstColumn="0" w:lastColumn="0" w:noHBand="0" w:noVBand="1"/>
      </w:tblPr>
      <w:tblGrid>
        <w:gridCol w:w="2097"/>
        <w:gridCol w:w="3820"/>
        <w:gridCol w:w="1438"/>
        <w:gridCol w:w="898"/>
        <w:gridCol w:w="1094"/>
        <w:gridCol w:w="1291"/>
        <w:gridCol w:w="1291"/>
        <w:gridCol w:w="1043"/>
        <w:gridCol w:w="980"/>
        <w:gridCol w:w="980"/>
      </w:tblGrid>
      <w:tr w:rsidR="00EF1BD6" w:rsidRPr="0046589F" w14:paraId="7825E5E3" w14:textId="77777777" w:rsidTr="00344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5917" w:type="dxa"/>
            <w:gridSpan w:val="2"/>
          </w:tcPr>
          <w:p w14:paraId="6464F81A" w14:textId="56C31CE0" w:rsidR="00EF1BD6" w:rsidRPr="005C5DF7" w:rsidRDefault="00344914" w:rsidP="003449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utcome Variable</w:t>
            </w:r>
          </w:p>
        </w:tc>
        <w:tc>
          <w:tcPr>
            <w:tcW w:w="4721" w:type="dxa"/>
            <w:gridSpan w:val="4"/>
          </w:tcPr>
          <w:p w14:paraId="4003DBDE" w14:textId="5550161C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0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hment Anxie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CR)</w:t>
            </w:r>
          </w:p>
        </w:tc>
        <w:tc>
          <w:tcPr>
            <w:tcW w:w="4294" w:type="dxa"/>
            <w:gridSpan w:val="4"/>
          </w:tcPr>
          <w:p w14:paraId="6543E144" w14:textId="03FA4AC8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20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hment Avoidan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CR)</w:t>
            </w:r>
          </w:p>
        </w:tc>
      </w:tr>
      <w:tr w:rsidR="00EF1BD6" w:rsidRPr="0046589F" w14:paraId="0E337535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5917" w:type="dxa"/>
            <w:gridSpan w:val="2"/>
          </w:tcPr>
          <w:p w14:paraId="327F2F12" w14:textId="77777777" w:rsidR="00EF1BD6" w:rsidRPr="005C5DF7" w:rsidRDefault="00EF1BD6" w:rsidP="004A1C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543D98C9" w14:textId="432431AB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898" w:type="dxa"/>
          </w:tcPr>
          <w:p w14:paraId="5A1B294A" w14:textId="77777777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1094" w:type="dxa"/>
          </w:tcPr>
          <w:p w14:paraId="5F0BE6A7" w14:textId="4B5B1DC3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291" w:type="dxa"/>
          </w:tcPr>
          <w:p w14:paraId="523B9AE7" w14:textId="14097F08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291" w:type="dxa"/>
          </w:tcPr>
          <w:p w14:paraId="669C8EA6" w14:textId="2C827F7F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043" w:type="dxa"/>
          </w:tcPr>
          <w:p w14:paraId="1F196B6C" w14:textId="77777777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</w:p>
        </w:tc>
        <w:tc>
          <w:tcPr>
            <w:tcW w:w="980" w:type="dxa"/>
          </w:tcPr>
          <w:p w14:paraId="1BF9C10B" w14:textId="0191A31A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980" w:type="dxa"/>
          </w:tcPr>
          <w:p w14:paraId="2D3ABE0A" w14:textId="587858F6" w:rsidR="00EF1BD6" w:rsidRPr="005C5DF7" w:rsidRDefault="00EF1BD6" w:rsidP="004A1C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5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EF1BD6" w:rsidRPr="0046589F" w14:paraId="61FAFEAB" w14:textId="77777777" w:rsidTr="00344914">
        <w:trPr>
          <w:trHeight w:val="282"/>
        </w:trPr>
        <w:tc>
          <w:tcPr>
            <w:tcW w:w="2097" w:type="dxa"/>
            <w:vMerge w:val="restart"/>
          </w:tcPr>
          <w:p w14:paraId="67242414" w14:textId="77777777" w:rsidR="00EF1BD6" w:rsidRPr="00344914" w:rsidRDefault="00EF1BD6" w:rsidP="00EF1B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1</w:t>
            </w:r>
          </w:p>
          <w:p w14:paraId="70890B73" w14:textId="24446783" w:rsidR="00EF1BD6" w:rsidRPr="00344914" w:rsidRDefault="003D46E9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820" w:type="dxa"/>
          </w:tcPr>
          <w:p w14:paraId="5489221A" w14:textId="77777777" w:rsidR="00EF1BD6" w:rsidRPr="00344914" w:rsidRDefault="00EF1BD6" w:rsidP="00EF1B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438" w:type="dxa"/>
          </w:tcPr>
          <w:p w14:paraId="1E7E167B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3.69</w:t>
            </w:r>
          </w:p>
          <w:p w14:paraId="6B15B71E" w14:textId="596D8F00" w:rsidR="005177B5" w:rsidRPr="00525416" w:rsidRDefault="005177B5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</w:rPr>
              <w:t>(3.0</w:t>
            </w:r>
            <w:r w:rsidR="005A3824" w:rsidRPr="00525416">
              <w:rPr>
                <w:rFonts w:ascii="Tahoma" w:hAnsi="Tahoma" w:cs="Tahoma"/>
                <w:sz w:val="16"/>
                <w:szCs w:val="16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</w:rPr>
              <w:t>, 4.3</w:t>
            </w:r>
            <w:r w:rsidR="005A3824" w:rsidRPr="00525416">
              <w:rPr>
                <w:rFonts w:ascii="Tahoma" w:hAnsi="Tahoma" w:cs="Tahoma"/>
                <w:sz w:val="16"/>
                <w:szCs w:val="16"/>
              </w:rPr>
              <w:t>3</w:t>
            </w:r>
            <w:r w:rsidRPr="00525416">
              <w:rPr>
                <w:rFonts w:ascii="Tahoma" w:hAnsi="Tahoma" w:cs="Tahoma"/>
                <w:sz w:val="16"/>
                <w:szCs w:val="16"/>
              </w:rPr>
              <w:t>)</w:t>
            </w:r>
          </w:p>
        </w:tc>
        <w:tc>
          <w:tcPr>
            <w:tcW w:w="898" w:type="dxa"/>
          </w:tcPr>
          <w:p w14:paraId="3B1EE113" w14:textId="18E21586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3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</w:p>
        </w:tc>
        <w:tc>
          <w:tcPr>
            <w:tcW w:w="1094" w:type="dxa"/>
          </w:tcPr>
          <w:p w14:paraId="2AAD7463" w14:textId="08C615FC" w:rsidR="00EF1BD6" w:rsidRPr="00525416" w:rsidRDefault="00EF1BD6" w:rsidP="00EF1BD6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</w:rPr>
            </w:pPr>
          </w:p>
        </w:tc>
        <w:tc>
          <w:tcPr>
            <w:tcW w:w="1291" w:type="dxa"/>
          </w:tcPr>
          <w:p w14:paraId="0033B645" w14:textId="3C031E2E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291" w:type="dxa"/>
          </w:tcPr>
          <w:p w14:paraId="606AE737" w14:textId="6F3615D5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4.</w:t>
            </w:r>
            <w:r w:rsidR="00512816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</w:p>
          <w:p w14:paraId="5B56D5AD" w14:textId="7C53BEC4" w:rsidR="00512816" w:rsidRPr="00525416" w:rsidRDefault="0051281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3.9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4.93)</w:t>
            </w:r>
          </w:p>
        </w:tc>
        <w:tc>
          <w:tcPr>
            <w:tcW w:w="1043" w:type="dxa"/>
          </w:tcPr>
          <w:p w14:paraId="2D503447" w14:textId="67ACACAA" w:rsidR="00EF1BD6" w:rsidRPr="00525416" w:rsidRDefault="005C5DF7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="00EF1BD6" w:rsidRPr="00525416">
              <w:rPr>
                <w:rFonts w:ascii="Tahoma" w:hAnsi="Tahoma" w:cs="Tahoma"/>
                <w:sz w:val="16"/>
                <w:szCs w:val="16"/>
                <w:lang w:val="en-GB"/>
              </w:rPr>
              <w:t>.2</w:t>
            </w:r>
            <w:r w:rsidR="00512816" w:rsidRPr="00525416">
              <w:rPr>
                <w:rFonts w:ascii="Tahoma" w:hAnsi="Tahoma" w:cs="Tahoma"/>
                <w:sz w:val="16"/>
                <w:szCs w:val="16"/>
                <w:lang w:val="en-GB"/>
              </w:rPr>
              <w:t>5</w:t>
            </w:r>
          </w:p>
        </w:tc>
        <w:tc>
          <w:tcPr>
            <w:tcW w:w="980" w:type="dxa"/>
          </w:tcPr>
          <w:p w14:paraId="6A3AB076" w14:textId="77777777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</w:tcPr>
          <w:p w14:paraId="78F246E1" w14:textId="083FCAAD" w:rsidR="00EF1BD6" w:rsidRPr="00525416" w:rsidRDefault="00EF1BD6" w:rsidP="00EF1BD6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512816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</w:tr>
      <w:tr w:rsidR="00673662" w:rsidRPr="0046589F" w14:paraId="68DCB1B6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2097" w:type="dxa"/>
            <w:vMerge/>
          </w:tcPr>
          <w:p w14:paraId="7508C474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0" w:type="dxa"/>
          </w:tcPr>
          <w:p w14:paraId="14DB27EB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/Ad Touch</w:t>
            </w:r>
          </w:p>
          <w:p w14:paraId="6C658A47" w14:textId="26292E1F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0155319B" w14:textId="0C3A6A87" w:rsidR="00673662" w:rsidRPr="00525416" w:rsidRDefault="00673662" w:rsidP="00673662">
            <w:pPr>
              <w:spacing w:line="360" w:lineRule="auto"/>
              <w:ind w:left="391" w:hanging="357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 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12</w:t>
            </w:r>
          </w:p>
          <w:p w14:paraId="7AFBB762" w14:textId="0678D75F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31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dxa"/>
          </w:tcPr>
          <w:p w14:paraId="25B72E54" w14:textId="1B3624E2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</w:p>
        </w:tc>
        <w:tc>
          <w:tcPr>
            <w:tcW w:w="1094" w:type="dxa"/>
          </w:tcPr>
          <w:p w14:paraId="7F790C93" w14:textId="6669E6F9" w:rsidR="00673662" w:rsidRPr="00525416" w:rsidRDefault="00673662" w:rsidP="00673662">
            <w:pPr>
              <w:jc w:val="center"/>
              <w:rPr>
                <w:rFonts w:ascii="Tahoma" w:hAnsi="Tahoma" w:cs="Tahoma"/>
                <w:i/>
                <w:iCs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</w:p>
        </w:tc>
        <w:tc>
          <w:tcPr>
            <w:tcW w:w="1291" w:type="dxa"/>
          </w:tcPr>
          <w:p w14:paraId="7FB499FE" w14:textId="317D8229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1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83</w:t>
            </w:r>
          </w:p>
        </w:tc>
        <w:tc>
          <w:tcPr>
            <w:tcW w:w="1291" w:type="dxa"/>
          </w:tcPr>
          <w:p w14:paraId="0C3E5221" w14:textId="7B0DA7D9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0.29</w:t>
            </w:r>
          </w:p>
          <w:p w14:paraId="61E46F38" w14:textId="4086B32B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0.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41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0.1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7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43" w:type="dxa"/>
          </w:tcPr>
          <w:p w14:paraId="138B8F16" w14:textId="1DF8AA5E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80" w:type="dxa"/>
          </w:tcPr>
          <w:p w14:paraId="0F52E5CB" w14:textId="4B6B52F0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31</w:t>
            </w:r>
          </w:p>
        </w:tc>
        <w:tc>
          <w:tcPr>
            <w:tcW w:w="980" w:type="dxa"/>
          </w:tcPr>
          <w:p w14:paraId="6BFD0D5D" w14:textId="6BF1295D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</w:tc>
      </w:tr>
      <w:tr w:rsidR="00105860" w:rsidRPr="0046589F" w14:paraId="093A27CA" w14:textId="77777777" w:rsidTr="00344914">
        <w:trPr>
          <w:trHeight w:val="290"/>
        </w:trPr>
        <w:tc>
          <w:tcPr>
            <w:tcW w:w="2097" w:type="dxa"/>
            <w:vMerge w:val="restart"/>
          </w:tcPr>
          <w:p w14:paraId="312A775A" w14:textId="77777777" w:rsidR="00105860" w:rsidRPr="00344914" w:rsidRDefault="00105860" w:rsidP="001058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2</w:t>
            </w:r>
          </w:p>
          <w:p w14:paraId="45317DAE" w14:textId="19EC0725" w:rsidR="00105860" w:rsidRPr="00344914" w:rsidRDefault="003D46E9" w:rsidP="001058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820" w:type="dxa"/>
          </w:tcPr>
          <w:p w14:paraId="16AF48B7" w14:textId="77777777" w:rsidR="00105860" w:rsidRPr="00344914" w:rsidRDefault="00105860" w:rsidP="001058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438" w:type="dxa"/>
          </w:tcPr>
          <w:p w14:paraId="057CF2A3" w14:textId="77777777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3.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94</w:t>
            </w:r>
          </w:p>
          <w:p w14:paraId="5FC4158B" w14:textId="2BB4B7B4" w:rsidR="005177B5" w:rsidRPr="00525416" w:rsidRDefault="005177B5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3.1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4.7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dxa"/>
          </w:tcPr>
          <w:p w14:paraId="007B4DC4" w14:textId="727B0C05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</w:p>
        </w:tc>
        <w:tc>
          <w:tcPr>
            <w:tcW w:w="1094" w:type="dxa"/>
          </w:tcPr>
          <w:p w14:paraId="15630AA2" w14:textId="159F839E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1291" w:type="dxa"/>
          </w:tcPr>
          <w:p w14:paraId="4F886531" w14:textId="7CDE7A2E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  <w:tc>
          <w:tcPr>
            <w:tcW w:w="1291" w:type="dxa"/>
          </w:tcPr>
          <w:p w14:paraId="45A71261" w14:textId="3578E6B6" w:rsidR="00105860" w:rsidRPr="00525416" w:rsidRDefault="005C5DF7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4.35</w:t>
            </w:r>
          </w:p>
          <w:p w14:paraId="139BA5B3" w14:textId="4409260F" w:rsidR="005C5DF7" w:rsidRPr="00525416" w:rsidRDefault="00266434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3.71, 4.97)</w:t>
            </w:r>
          </w:p>
        </w:tc>
        <w:tc>
          <w:tcPr>
            <w:tcW w:w="1043" w:type="dxa"/>
          </w:tcPr>
          <w:p w14:paraId="55306F86" w14:textId="2293DFAD" w:rsidR="00105860" w:rsidRPr="00525416" w:rsidRDefault="005C5DF7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="00105860" w:rsidRPr="00525416">
              <w:rPr>
                <w:rFonts w:ascii="Tahoma" w:hAnsi="Tahoma" w:cs="Tahoma"/>
                <w:sz w:val="16"/>
                <w:szCs w:val="16"/>
                <w:lang w:val="en-GB"/>
              </w:rPr>
              <w:t>.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  <w:r w:rsidR="00105860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</w:p>
        </w:tc>
        <w:tc>
          <w:tcPr>
            <w:tcW w:w="980" w:type="dxa"/>
          </w:tcPr>
          <w:p w14:paraId="7563D92E" w14:textId="77777777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</w:tcPr>
          <w:p w14:paraId="3E333F4F" w14:textId="19090A9D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5C5DF7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</w:tr>
      <w:tr w:rsidR="00105860" w:rsidRPr="0046589F" w14:paraId="5FBA1ACB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2097" w:type="dxa"/>
            <w:vMerge/>
          </w:tcPr>
          <w:p w14:paraId="703A8D4B" w14:textId="77777777" w:rsidR="00105860" w:rsidRPr="00987328" w:rsidRDefault="00105860" w:rsidP="00105860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820" w:type="dxa"/>
          </w:tcPr>
          <w:p w14:paraId="12A9368B" w14:textId="77777777" w:rsidR="00105860" w:rsidRPr="00344914" w:rsidRDefault="00105860" w:rsidP="001058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/Ad Touch</w:t>
            </w:r>
          </w:p>
          <w:p w14:paraId="114B72C8" w14:textId="6B540DFB" w:rsidR="00105860" w:rsidRPr="00344914" w:rsidRDefault="00105860" w:rsidP="001058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</w:tcPr>
          <w:p w14:paraId="3EBD4E68" w14:textId="411BF0FB" w:rsidR="00105860" w:rsidRPr="00525416" w:rsidRDefault="00105860" w:rsidP="0010586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0.1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3</w:t>
            </w:r>
          </w:p>
          <w:p w14:paraId="23DFEF45" w14:textId="2665448A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3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6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dxa"/>
          </w:tcPr>
          <w:p w14:paraId="60EADDB1" w14:textId="17985C5A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09</w:t>
            </w:r>
          </w:p>
        </w:tc>
        <w:tc>
          <w:tcPr>
            <w:tcW w:w="1094" w:type="dxa"/>
          </w:tcPr>
          <w:p w14:paraId="2D47AEE9" w14:textId="4697AA72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10</w:t>
            </w:r>
          </w:p>
        </w:tc>
        <w:tc>
          <w:tcPr>
            <w:tcW w:w="1291" w:type="dxa"/>
          </w:tcPr>
          <w:p w14:paraId="4EF531FE" w14:textId="43400D60" w:rsidR="00105860" w:rsidRPr="00525416" w:rsidRDefault="005177B5" w:rsidP="0010586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A42092">
              <w:rPr>
                <w:rFonts w:ascii="Tahoma" w:hAnsi="Tahoma" w:cs="Tahoma"/>
                <w:color w:val="010205"/>
                <w:sz w:val="16"/>
                <w:szCs w:val="16"/>
                <w:lang w:val="nl-NL"/>
              </w:rPr>
              <w:t>.16</w:t>
            </w:r>
            <w:r w:rsidR="005A3824" w:rsidRPr="00525416">
              <w:rPr>
                <w:rFonts w:ascii="Tahoma" w:hAnsi="Tahoma" w:cs="Tahoma"/>
                <w:color w:val="010205"/>
                <w:sz w:val="16"/>
                <w:szCs w:val="16"/>
                <w:lang w:val="nl-NL"/>
              </w:rPr>
              <w:t>2</w:t>
            </w:r>
          </w:p>
          <w:p w14:paraId="2F8BAAAD" w14:textId="77777777" w:rsidR="00105860" w:rsidRPr="00525416" w:rsidRDefault="00105860" w:rsidP="0010586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  <w:p w14:paraId="6FA8E7EA" w14:textId="77CEEBB8" w:rsidR="00105860" w:rsidRPr="00525416" w:rsidRDefault="00105860" w:rsidP="00105860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1291" w:type="dxa"/>
          </w:tcPr>
          <w:p w14:paraId="29B19891" w14:textId="605EAAA9" w:rsidR="005C5DF7" w:rsidRPr="00525416" w:rsidRDefault="005C5DF7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 xml:space="preserve">-.28  </w:t>
            </w:r>
          </w:p>
          <w:p w14:paraId="320DF1CB" w14:textId="353FD724" w:rsidR="00105860" w:rsidRPr="00525416" w:rsidRDefault="00266434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</w:t>
            </w:r>
            <w:r w:rsidR="005C5DF7" w:rsidRPr="00525416">
              <w:rPr>
                <w:rFonts w:ascii="Tahoma" w:hAnsi="Tahoma" w:cs="Tahoma"/>
                <w:sz w:val="16"/>
                <w:szCs w:val="16"/>
                <w:lang w:val="en-GB"/>
              </w:rPr>
              <w:t>-.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2</w:t>
            </w:r>
            <w:r w:rsidR="005C5DF7" w:rsidRPr="00525416">
              <w:rPr>
                <w:rFonts w:ascii="Tahoma" w:hAnsi="Tahoma" w:cs="Tahoma"/>
                <w:sz w:val="16"/>
                <w:szCs w:val="16"/>
                <w:lang w:val="en-GB"/>
              </w:rPr>
              <w:t>, -.16</w:t>
            </w:r>
            <w:r w:rsidR="00105860"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43" w:type="dxa"/>
          </w:tcPr>
          <w:p w14:paraId="5C01C7B8" w14:textId="55B88359" w:rsidR="00105860" w:rsidRPr="00525416" w:rsidRDefault="005C5DF7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  <w:r w:rsidR="00105860" w:rsidRPr="00525416">
              <w:rPr>
                <w:rFonts w:ascii="Tahoma" w:hAnsi="Tahoma" w:cs="Tahoma"/>
                <w:sz w:val="16"/>
                <w:szCs w:val="16"/>
                <w:lang w:val="en-GB"/>
              </w:rPr>
              <w:t>.06</w:t>
            </w:r>
          </w:p>
        </w:tc>
        <w:tc>
          <w:tcPr>
            <w:tcW w:w="980" w:type="dxa"/>
          </w:tcPr>
          <w:p w14:paraId="19D4CEFB" w14:textId="5B119940" w:rsidR="00105860" w:rsidRPr="00525416" w:rsidRDefault="00673662" w:rsidP="00105860">
            <w:pPr>
              <w:spacing w:line="360" w:lineRule="auto"/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-.3</w:t>
            </w:r>
            <w:r w:rsidR="005A3824" w:rsidRPr="00525416">
              <w:rPr>
                <w:rFonts w:ascii="Tahoma" w:hAnsi="Tahoma" w:cs="Tahoma"/>
                <w:color w:val="010205"/>
                <w:sz w:val="16"/>
                <w:szCs w:val="16"/>
              </w:rPr>
              <w:t>0</w:t>
            </w:r>
          </w:p>
          <w:p w14:paraId="2CB43096" w14:textId="7F505FA1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980" w:type="dxa"/>
          </w:tcPr>
          <w:p w14:paraId="4B57C8EA" w14:textId="622F15E4" w:rsidR="00105860" w:rsidRPr="00525416" w:rsidRDefault="00105860" w:rsidP="00105860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</w:t>
            </w:r>
            <w:r w:rsidR="005C5DF7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</w:p>
        </w:tc>
      </w:tr>
      <w:tr w:rsidR="00673662" w:rsidRPr="0046589F" w14:paraId="607A8165" w14:textId="77777777" w:rsidTr="00344914">
        <w:trPr>
          <w:trHeight w:val="290"/>
        </w:trPr>
        <w:tc>
          <w:tcPr>
            <w:tcW w:w="2097" w:type="dxa"/>
            <w:vMerge/>
          </w:tcPr>
          <w:p w14:paraId="01A2C84C" w14:textId="77777777" w:rsidR="00673662" w:rsidRPr="00987328" w:rsidRDefault="00673662" w:rsidP="0067366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820" w:type="dxa"/>
          </w:tcPr>
          <w:p w14:paraId="5CEACA53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in years)</w:t>
            </w:r>
          </w:p>
        </w:tc>
        <w:tc>
          <w:tcPr>
            <w:tcW w:w="1438" w:type="dxa"/>
          </w:tcPr>
          <w:p w14:paraId="6F42AC31" w14:textId="77777777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002</w:t>
            </w:r>
          </w:p>
          <w:p w14:paraId="35E3EA36" w14:textId="28BD815F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01, .01)</w:t>
            </w:r>
          </w:p>
        </w:tc>
        <w:tc>
          <w:tcPr>
            <w:tcW w:w="898" w:type="dxa"/>
          </w:tcPr>
          <w:p w14:paraId="039CF1A9" w14:textId="33DDCA15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0.01</w:t>
            </w:r>
          </w:p>
        </w:tc>
        <w:tc>
          <w:tcPr>
            <w:tcW w:w="1094" w:type="dxa"/>
          </w:tcPr>
          <w:p w14:paraId="36EFA448" w14:textId="650960A9" w:rsidR="00673662" w:rsidRPr="00525416" w:rsidRDefault="005A3824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02</w:t>
            </w:r>
          </w:p>
        </w:tc>
        <w:tc>
          <w:tcPr>
            <w:tcW w:w="1291" w:type="dxa"/>
          </w:tcPr>
          <w:p w14:paraId="508ACB5E" w14:textId="5DC4FE64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/>
              </w:rPr>
              <w:t>.7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nl-NL"/>
              </w:rPr>
              <w:t>12</w:t>
            </w:r>
          </w:p>
        </w:tc>
        <w:tc>
          <w:tcPr>
            <w:tcW w:w="1291" w:type="dxa"/>
          </w:tcPr>
          <w:p w14:paraId="2E8A6E0A" w14:textId="77777777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01</w:t>
            </w:r>
          </w:p>
          <w:p w14:paraId="227E275D" w14:textId="66426459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0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1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01)</w:t>
            </w:r>
          </w:p>
        </w:tc>
        <w:tc>
          <w:tcPr>
            <w:tcW w:w="1043" w:type="dxa"/>
          </w:tcPr>
          <w:p w14:paraId="5CB8E004" w14:textId="3735E2D6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0</w:t>
            </w:r>
            <w:r w:rsidR="00D13282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</w:p>
        </w:tc>
        <w:tc>
          <w:tcPr>
            <w:tcW w:w="980" w:type="dxa"/>
          </w:tcPr>
          <w:p w14:paraId="2522F022" w14:textId="587D0611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2</w:t>
            </w:r>
          </w:p>
        </w:tc>
        <w:tc>
          <w:tcPr>
            <w:tcW w:w="980" w:type="dxa"/>
          </w:tcPr>
          <w:p w14:paraId="3B76F35D" w14:textId="64B2B479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81</w:t>
            </w:r>
            <w:r w:rsidR="00D13282" w:rsidRPr="00525416">
              <w:rPr>
                <w:rFonts w:ascii="Tahoma" w:hAnsi="Tahoma" w:cs="Tahoma"/>
                <w:sz w:val="16"/>
                <w:szCs w:val="16"/>
                <w:lang w:val="en-GB"/>
              </w:rPr>
              <w:t>0</w:t>
            </w:r>
          </w:p>
        </w:tc>
      </w:tr>
      <w:tr w:rsidR="00673662" w:rsidRPr="0046589F" w14:paraId="40591AB5" w14:textId="77777777" w:rsidTr="0034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tcW w:w="2097" w:type="dxa"/>
            <w:vMerge/>
          </w:tcPr>
          <w:p w14:paraId="56C2F3AE" w14:textId="77777777" w:rsidR="00673662" w:rsidRPr="00987328" w:rsidRDefault="00673662" w:rsidP="00673662">
            <w:pPr>
              <w:rPr>
                <w:rFonts w:ascii="Tahoma" w:hAnsi="Tahoma" w:cs="Tahoma"/>
                <w:sz w:val="16"/>
                <w:szCs w:val="16"/>
                <w:lang w:val="en-GB"/>
              </w:rPr>
            </w:pPr>
          </w:p>
        </w:tc>
        <w:tc>
          <w:tcPr>
            <w:tcW w:w="3820" w:type="dxa"/>
          </w:tcPr>
          <w:p w14:paraId="100B3AF2" w14:textId="77777777" w:rsidR="00673662" w:rsidRPr="00344914" w:rsidRDefault="00673662" w:rsidP="006736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4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*</w:t>
            </w:r>
          </w:p>
        </w:tc>
        <w:tc>
          <w:tcPr>
            <w:tcW w:w="1438" w:type="dxa"/>
          </w:tcPr>
          <w:p w14:paraId="599E87D4" w14:textId="6D4B3CA6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39</w:t>
            </w:r>
          </w:p>
          <w:p w14:paraId="6C0F1205" w14:textId="5702945E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en-GB"/>
              </w:rPr>
              <w:t>67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-.0</w:t>
            </w:r>
            <w:r w:rsidR="005177B5" w:rsidRPr="00525416">
              <w:rPr>
                <w:rFonts w:ascii="Tahoma" w:hAnsi="Tahoma" w:cs="Tahoma"/>
                <w:sz w:val="16"/>
                <w:szCs w:val="16"/>
                <w:lang w:val="en-GB"/>
              </w:rPr>
              <w:t>9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dxa"/>
          </w:tcPr>
          <w:p w14:paraId="19333A83" w14:textId="2458C7C8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nl-NL"/>
              </w:rPr>
              <w:t>0.1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nl-NL"/>
              </w:rPr>
              <w:t>5</w:t>
            </w:r>
          </w:p>
        </w:tc>
        <w:tc>
          <w:tcPr>
            <w:tcW w:w="1094" w:type="dxa"/>
          </w:tcPr>
          <w:p w14:paraId="5D586E42" w14:textId="36B337BF" w:rsidR="00673662" w:rsidRPr="00525416" w:rsidRDefault="005A3824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-.16</w:t>
            </w:r>
          </w:p>
        </w:tc>
        <w:tc>
          <w:tcPr>
            <w:tcW w:w="1291" w:type="dxa"/>
          </w:tcPr>
          <w:p w14:paraId="1E2587E3" w14:textId="2C1076A6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nl-NL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</w:t>
            </w:r>
            <w:r w:rsidRPr="00525416">
              <w:rPr>
                <w:rFonts w:ascii="Tahoma" w:hAnsi="Tahoma" w:cs="Tahoma"/>
                <w:sz w:val="16"/>
                <w:szCs w:val="16"/>
                <w:lang/>
              </w:rPr>
              <w:t xml:space="preserve"> 01</w:t>
            </w:r>
            <w:r w:rsidR="005A3824" w:rsidRPr="00525416">
              <w:rPr>
                <w:rFonts w:ascii="Tahoma" w:hAnsi="Tahoma" w:cs="Tahoma"/>
                <w:sz w:val="16"/>
                <w:szCs w:val="16"/>
                <w:lang w:val="nl-NL"/>
              </w:rPr>
              <w:t>5</w:t>
            </w:r>
          </w:p>
        </w:tc>
        <w:tc>
          <w:tcPr>
            <w:tcW w:w="1291" w:type="dxa"/>
          </w:tcPr>
          <w:p w14:paraId="0E46787B" w14:textId="77777777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08</w:t>
            </w:r>
          </w:p>
          <w:p w14:paraId="248ABC6F" w14:textId="10754510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(-.1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4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, .</w:t>
            </w:r>
            <w:r w:rsidR="00266434" w:rsidRPr="00525416">
              <w:rPr>
                <w:rFonts w:ascii="Tahoma" w:hAnsi="Tahoma" w:cs="Tahoma"/>
                <w:sz w:val="16"/>
                <w:szCs w:val="16"/>
                <w:lang w:val="en-GB"/>
              </w:rPr>
              <w:t>30</w:t>
            </w: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)</w:t>
            </w:r>
          </w:p>
        </w:tc>
        <w:tc>
          <w:tcPr>
            <w:tcW w:w="1043" w:type="dxa"/>
          </w:tcPr>
          <w:p w14:paraId="796BBBB9" w14:textId="5C4ECA6C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0.11</w:t>
            </w:r>
          </w:p>
        </w:tc>
        <w:tc>
          <w:tcPr>
            <w:tcW w:w="980" w:type="dxa"/>
          </w:tcPr>
          <w:p w14:paraId="19ED93F9" w14:textId="013137E1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color w:val="010205"/>
                <w:sz w:val="16"/>
                <w:szCs w:val="16"/>
              </w:rPr>
              <w:t>.05</w:t>
            </w:r>
          </w:p>
        </w:tc>
        <w:tc>
          <w:tcPr>
            <w:tcW w:w="980" w:type="dxa"/>
          </w:tcPr>
          <w:p w14:paraId="350D9A66" w14:textId="6129DE59" w:rsidR="00673662" w:rsidRPr="00525416" w:rsidRDefault="00673662" w:rsidP="00673662">
            <w:pPr>
              <w:jc w:val="center"/>
              <w:rPr>
                <w:rFonts w:ascii="Tahoma" w:hAnsi="Tahoma" w:cs="Tahoma"/>
                <w:sz w:val="16"/>
                <w:szCs w:val="16"/>
                <w:lang w:val="en-GB"/>
              </w:rPr>
            </w:pPr>
            <w:r w:rsidRPr="00525416">
              <w:rPr>
                <w:rFonts w:ascii="Tahoma" w:hAnsi="Tahoma" w:cs="Tahoma"/>
                <w:sz w:val="16"/>
                <w:szCs w:val="16"/>
                <w:lang w:val="en-GB"/>
              </w:rPr>
              <w:t>.49</w:t>
            </w:r>
            <w:r w:rsidR="00D13282" w:rsidRPr="00525416">
              <w:rPr>
                <w:rFonts w:ascii="Tahoma" w:hAnsi="Tahoma" w:cs="Tahoma"/>
                <w:sz w:val="16"/>
                <w:szCs w:val="16"/>
                <w:lang w:val="en-GB"/>
              </w:rPr>
              <w:t>8</w:t>
            </w:r>
          </w:p>
        </w:tc>
      </w:tr>
    </w:tbl>
    <w:p w14:paraId="127A1BF2" w14:textId="77777777" w:rsidR="0046589F" w:rsidRDefault="0046589F" w:rsidP="00793CE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72977CFA" w14:textId="77777777" w:rsidR="00793CE2" w:rsidRPr="00A420D7" w:rsidRDefault="00793CE2" w:rsidP="00793CE2">
      <w:pPr>
        <w:spacing w:line="360" w:lineRule="auto"/>
        <w:ind w:left="-284" w:hanging="283"/>
        <w:rPr>
          <w:rFonts w:ascii="Times New Roman" w:hAnsi="Times New Roman" w:cs="Times New Roman"/>
          <w:i/>
          <w:sz w:val="20"/>
          <w:szCs w:val="20"/>
          <w:lang w:val="nl-NL"/>
        </w:rPr>
      </w:pPr>
    </w:p>
    <w:p w14:paraId="5757328A" w14:textId="77777777" w:rsidR="00F50929" w:rsidRPr="00793CE2" w:rsidRDefault="00F50929">
      <w:pPr>
        <w:rPr>
          <w:lang w:val="en-GB"/>
        </w:rPr>
      </w:pPr>
    </w:p>
    <w:sectPr w:rsidR="00F50929" w:rsidRPr="00793CE2" w:rsidSect="007D3F22">
      <w:pgSz w:w="16838" w:h="11906" w:orient="landscape"/>
      <w:pgMar w:top="140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E2"/>
    <w:rsid w:val="00074F7D"/>
    <w:rsid w:val="00105860"/>
    <w:rsid w:val="00126656"/>
    <w:rsid w:val="002122BB"/>
    <w:rsid w:val="002339D8"/>
    <w:rsid w:val="00266434"/>
    <w:rsid w:val="002B4E95"/>
    <w:rsid w:val="00344914"/>
    <w:rsid w:val="003D46E9"/>
    <w:rsid w:val="004201E8"/>
    <w:rsid w:val="0046589F"/>
    <w:rsid w:val="004C0C07"/>
    <w:rsid w:val="00512816"/>
    <w:rsid w:val="005177B5"/>
    <w:rsid w:val="00525416"/>
    <w:rsid w:val="005A3824"/>
    <w:rsid w:val="005C5DF7"/>
    <w:rsid w:val="006660C7"/>
    <w:rsid w:val="00670DF3"/>
    <w:rsid w:val="00673662"/>
    <w:rsid w:val="006745C2"/>
    <w:rsid w:val="00793CE2"/>
    <w:rsid w:val="007D3F22"/>
    <w:rsid w:val="00844E8E"/>
    <w:rsid w:val="00872FD3"/>
    <w:rsid w:val="008D55A0"/>
    <w:rsid w:val="00923089"/>
    <w:rsid w:val="00AB5B4B"/>
    <w:rsid w:val="00AF0D00"/>
    <w:rsid w:val="00B15A10"/>
    <w:rsid w:val="00B60659"/>
    <w:rsid w:val="00C67DB8"/>
    <w:rsid w:val="00CB0B81"/>
    <w:rsid w:val="00CD3F89"/>
    <w:rsid w:val="00D13282"/>
    <w:rsid w:val="00DE2DDE"/>
    <w:rsid w:val="00EF1BD6"/>
    <w:rsid w:val="00F50929"/>
    <w:rsid w:val="00F6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8E48"/>
  <w15:chartTrackingRefBased/>
  <w15:docId w15:val="{717DF646-E260-495B-9590-449306DFA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F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3CE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65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9F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6589F"/>
    <w:pPr>
      <w:spacing w:after="0" w:line="240" w:lineRule="auto"/>
    </w:pPr>
    <w:rPr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449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Beltrán</dc:creator>
  <cp:keywords/>
  <dc:description/>
  <cp:lastModifiedBy>Vijayakumar AG</cp:lastModifiedBy>
  <cp:revision>24</cp:revision>
  <dcterms:created xsi:type="dcterms:W3CDTF">2020-07-05T15:51:00Z</dcterms:created>
  <dcterms:modified xsi:type="dcterms:W3CDTF">2020-10-20T18:14:00Z</dcterms:modified>
</cp:coreProperties>
</file>